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1436" w:rsidRDefault="00E31436" w:rsidP="00985134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. </w:t>
      </w:r>
      <w:r w:rsidRPr="002D7281">
        <w:rPr>
          <w:rFonts w:asciiTheme="majorBidi" w:hAnsiTheme="majorBidi" w:cstheme="majorBidi"/>
          <w:b/>
          <w:bCs/>
          <w:sz w:val="24"/>
          <w:szCs w:val="24"/>
        </w:rPr>
        <w:t>Fig.1:</w:t>
      </w:r>
    </w:p>
    <w:p w:rsidR="00E31436" w:rsidRDefault="00E31436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AF281161aabys     CATCTAAAAC CGATCAGGAC CATTTAATAC ATAGCGCAAC GCCACAGAAC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ACCACAAATG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6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5</w:t>
      </w:r>
      <w:r w:rsidR="00580DD7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[ 60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6</w:t>
      </w:r>
      <w:r w:rsidR="00580DD7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[ 60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580DD7">
        <w:rPr>
          <w:rFonts w:ascii="Courier New" w:hAnsi="Courier New" w:cs="Courier New"/>
          <w:sz w:val="20"/>
          <w:szCs w:val="20"/>
        </w:rPr>
        <w:t xml:space="preserve">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[ 60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580DD7">
        <w:rPr>
          <w:rFonts w:ascii="Courier New" w:hAnsi="Courier New" w:cs="Courier New"/>
          <w:sz w:val="20"/>
          <w:szCs w:val="20"/>
        </w:rPr>
        <w:t xml:space="preserve">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[ 60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</w:t>
      </w:r>
      <w:r w:rsidR="00580DD7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[ 60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580DD7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580DD7">
        <w:rPr>
          <w:rFonts w:ascii="Courier New" w:hAnsi="Courier New" w:cs="Courier New"/>
          <w:sz w:val="20"/>
          <w:szCs w:val="20"/>
        </w:rPr>
        <w:t xml:space="preserve">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[ 60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580DD7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[ 60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580DD7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[ 60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</w:t>
      </w:r>
      <w:r w:rsidR="00580DD7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[ 60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580DD7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[ 60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5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r w:rsidR="00580DD7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[ 60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6</w:t>
      </w:r>
      <w:r w:rsidR="00580DD7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[ 60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[ 60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[ 60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[ 60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[ 60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[ 60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[ 60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[ 60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[ 60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FJ174253    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---------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---------- ---------- ---------- ---------- ----------  [ 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2FJ174254    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---------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---------- ---------- ---------- ---------- ----------  [ 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3FJ174255    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---------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---------- ---------- ---------- ---------- ----------  [ 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4FJ174256    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---------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---------- ---------- ---------- ---------- ----------  [ 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5FJ174257    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---------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---------- ---------- ---------- ---------- ----------  [ 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6FJ174258    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---------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---------- ---------- ---------- ---------- ----------  [ 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7FJ174259    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---------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---------- ---------- ---------- ---------- ----------  [ 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8FJ174260    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---------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---------- ---------- ---------- ---------- ----------  [ 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9FJ174261    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---------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---------- ---------- ---------- ---------- ----------  [ 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0FJ174262   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---------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---------- ---------- ---------- ---------- ----------  [ 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1FJ174263   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---------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---------- ---------- ---------- ---------- ----------  [ 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2FJ174264   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---------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---------- ---------- ---------- ---------- ----------  [ 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3FJ174265   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---------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---------- ---------- ---------- ---------- ----------  [ 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4FJ174266   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---------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---------- ---------- ---------- ---------- ----------  [ 60]</w:t>
      </w:r>
    </w:p>
    <w:p w:rsidR="00600E41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5FJ174267   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---------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---------- ---------- ---------- ---------- ----------  [ 60]</w:t>
      </w:r>
    </w:p>
    <w:p w:rsidR="00600E41" w:rsidRDefault="00600E41">
      <w:pPr>
        <w:spacing w:after="200"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AF281161aabys     GTTTGCCTAT ATTAATATGG ATTTATGGCG GTGGCTTTAT GACTGGCTCA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GCCACATTGG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1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5</w:t>
      </w:r>
      <w:r w:rsidR="00580DD7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6</w:t>
      </w:r>
      <w:r w:rsidR="00580DD7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7</w:t>
      </w:r>
      <w:r w:rsidR="00580DD7">
        <w:rPr>
          <w:rFonts w:ascii="Courier New" w:hAnsi="Courier New" w:cs="Courier New"/>
          <w:sz w:val="20"/>
          <w:szCs w:val="20"/>
        </w:rPr>
        <w:t xml:space="preserve">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580DD7">
        <w:rPr>
          <w:rFonts w:ascii="Courier New" w:hAnsi="Courier New" w:cs="Courier New"/>
          <w:sz w:val="20"/>
          <w:szCs w:val="20"/>
        </w:rPr>
        <w:t xml:space="preserve">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</w:t>
      </w:r>
      <w:r w:rsidR="00580DD7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</w:t>
      </w:r>
      <w:r w:rsidR="00580DD7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</w:t>
      </w:r>
      <w:r w:rsidR="00580DD7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</w:t>
      </w:r>
      <w:r w:rsidR="00580DD7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</w:t>
      </w:r>
      <w:r w:rsidR="00580DD7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</w:t>
      </w:r>
      <w:r w:rsidR="00580DD7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2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5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</w:t>
      </w:r>
      <w:r w:rsidR="00580DD7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2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6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</w:t>
      </w:r>
      <w:r w:rsidR="00580DD7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20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20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20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20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20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20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20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20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FJ174253     ---------- ---------- ---------- ---------- ----------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----------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1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2FJ174254     ---------- ---------- ---------- ---------- ----------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----------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1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3FJ174255     ---------- ---------- ---------- ---------- ----------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----------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1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4FJ174256     ---------- ---------- ---------- ---------- ----------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----------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1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5FJ174257     ---------- ---------- ---------- ---------- ----------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----------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1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6FJ174258     ---------- ---------- ---------- ---------- ----------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----------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1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7FJ174259     ---------- ---------- ---------- ---------- ----------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----------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1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8FJ174260     ---------- ---------- ---------- ---------- ----------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----------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1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9FJ174261     ---------- ---------- ---------- ---------- ----------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----------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1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0FJ174262    ---------- ---------- ---------- ---------- ----------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----------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1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1FJ174263    ---------- ---------- ---------- ---------- ----------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----------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1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2FJ174264    ---------- ---------- ---------- ---------- ----------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----------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1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3FJ174265    ---------- ---------- ---------- ---------- ----------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----------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1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4FJ174266    ---------- ---------- ---------- ---------- ----------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----------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120]</w:t>
      </w:r>
    </w:p>
    <w:p w:rsidR="00600E41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5FJ174267    ---------- ---------- ---------- ---------- ----------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----------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120]</w:t>
      </w:r>
    </w:p>
    <w:p w:rsidR="00600E41" w:rsidRDefault="00600E41">
      <w:pPr>
        <w:spacing w:after="200"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AF281161aabys     ACATTTACAA CGCTGAGATT ATGTCGGCCG TGGGCAATGT GATCGTTGCC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TCGTTCCAGT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180]</w:t>
      </w:r>
    </w:p>
    <w:p w:rsidR="00985134" w:rsidRPr="00985134" w:rsidRDefault="001F1807" w:rsidP="006150B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5</w:t>
      </w:r>
      <w:r w:rsidR="00580DD7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A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6</w:t>
      </w:r>
      <w:r w:rsidR="00580DD7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G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580DD7">
        <w:rPr>
          <w:rFonts w:ascii="Courier New" w:hAnsi="Courier New" w:cs="Courier New"/>
          <w:sz w:val="20"/>
          <w:szCs w:val="20"/>
        </w:rPr>
        <w:t xml:space="preserve">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A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580DD7">
        <w:rPr>
          <w:rFonts w:ascii="Courier New" w:hAnsi="Courier New" w:cs="Courier New"/>
          <w:sz w:val="20"/>
          <w:szCs w:val="20"/>
        </w:rPr>
        <w:t xml:space="preserve">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A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580DD7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.......... ...A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0</w:t>
      </w:r>
      <w:r w:rsidR="00580DD7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.......... ...A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580DD7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.......... ...A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2</w:t>
      </w:r>
      <w:r w:rsidR="00580DD7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580DD7">
        <w:rPr>
          <w:rFonts w:ascii="Courier New" w:hAnsi="Courier New" w:cs="Courier New"/>
          <w:sz w:val="20"/>
          <w:szCs w:val="20"/>
        </w:rPr>
        <w:t xml:space="preserve">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.......... ...A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580DD7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.......... ...A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</w:t>
      </w:r>
      <w:r w:rsidR="00580DD7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.......... ...A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8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5</w:t>
      </w:r>
      <w:r w:rsidR="00580DD7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.......... ...A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8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6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r w:rsidR="00580DD7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.......... ...A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80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A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80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A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80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A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80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A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80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A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80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A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80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A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80]</w:t>
      </w:r>
    </w:p>
    <w:p w:rsidR="00985134" w:rsidRPr="00985134" w:rsidRDefault="00F00F7E" w:rsidP="00580DD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A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1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1FJ174253     ---------- ---------- ---------. .......... .......... ..........  [1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2FJ174254     ---------- ---------- ---------. .......... .......... ..........  [1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3FJ174255     ---------- ---------- ---------. .......... .......... ..........  [1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4FJ174256     ---------- ---------- ---------. .......... .......... ..........  [1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5FJ174257     ---------- ---------- ---------. .......... .......... ..........  [1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6FJ174258     ---------- ---------- ---------. .......... .......... ..........  [1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7FJ174259     ---------- ---------- ---------. .......... .......... ..........  [1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8FJ174260     ---------- ---------- ---------. .......... .......... ..........  [1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9FJ174261     ---------- ---------- ---------. .......... .......... ..........  [1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10FJ174262    ---------- ---------- ---------. .......... .......... ..........  [1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11FJ174263    ---------- ---------- ---------. .......... .......... ..........  [1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12FJ174264    ---------- ---------- ---------. .......... .......... ..........  [1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13FJ174265    ---------- ---------- ---------. .......... .......... ..........  [1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14FJ174266    ---------- ---------- ---------. .......... .......... ..........  [180]</w:t>
      </w:r>
    </w:p>
    <w:p w:rsidR="00600E41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15FJ174267    ---------- ---------- ---------. .......... .......... ..........  [180]</w:t>
      </w:r>
    </w:p>
    <w:p w:rsidR="00600E41" w:rsidRDefault="00600E41">
      <w:pPr>
        <w:spacing w:after="200"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139E0" w:rsidRDefault="009139E0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0DBF9DA3" wp14:editId="0B0F1DDB">
                <wp:simplePos x="0" y="0"/>
                <wp:positionH relativeFrom="column">
                  <wp:posOffset>2286000</wp:posOffset>
                </wp:positionH>
                <wp:positionV relativeFrom="paragraph">
                  <wp:posOffset>106680</wp:posOffset>
                </wp:positionV>
                <wp:extent cx="903605" cy="287020"/>
                <wp:effectExtent l="419100" t="0" r="10795" b="55880"/>
                <wp:wrapNone/>
                <wp:docPr id="2" name="Line Callout 2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3605" cy="287020"/>
                        </a:xfrm>
                        <a:prstGeom prst="borderCallout2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00F7E" w:rsidRPr="008A2923" w:rsidRDefault="00F00F7E" w:rsidP="009139E0">
                            <w:pPr>
                              <w:jc w:val="center"/>
                            </w:pPr>
                            <w:r>
                              <w:t>12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DBF9DA3" id="_x0000_t48" coordsize="21600,21600" o:spt="48" adj="-10080,24300,-3600,4050,-1800,4050" path="m@0@1l@2@3@4@5nfem,l21600,r,21600l,21600xe">
                <v:stroke joinstyle="miter"/>
                <v:formulas>
                  <v:f eqn="val #0"/>
                  <v:f eqn="val #1"/>
                  <v:f eqn="val #2"/>
                  <v:f eqn="val #3"/>
                  <v:f eqn="val #4"/>
                  <v:f eqn="val #5"/>
                </v:formulas>
                <v:path arrowok="t" o:extrusionok="f" gradientshapeok="t" o:connecttype="custom" o:connectlocs="@0,@1;10800,0;10800,21600;0,10800;21600,10800"/>
                <v:handles>
                  <v:h position="#0,#1"/>
                  <v:h position="#2,#3"/>
                  <v:h position="#4,#5"/>
                </v:handles>
                <o:callout v:ext="edit" on="t"/>
              </v:shapetype>
              <v:shape id="Line Callout 2 2" o:spid="_x0000_s1026" type="#_x0000_t48" style="position:absolute;margin-left:180pt;margin-top:8.4pt;width:71.15pt;height:22.6pt;z-index:-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" fillcolor="gray [1629]" strokecolor="black [3213]" strokeweight="2pt">
                <v:textbox>
                  <w:txbxContent>
                    <w:p w:rsidR="00F00F7E" w:rsidRPr="008A2923" w:rsidRDefault="00F00F7E" w:rsidP="009139E0">
                      <w:pPr>
                        <w:jc w:val="center"/>
                      </w:pPr>
                      <w:r>
                        <w:t>1226</w:t>
                      </w:r>
                    </w:p>
                  </w:txbxContent>
                </v:textbox>
                <o:callout v:ext="edit" minusy="t"/>
              </v:shape>
            </w:pict>
          </mc:Fallback>
        </mc:AlternateContent>
      </w:r>
    </w:p>
    <w:p w:rsidR="009139E0" w:rsidRDefault="009139E0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139E0" w:rsidRDefault="009139E0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AF281161aabys     ATCGAGTCGG TGCATTTGGG TTTCTACATC TTTCACCGGT TATGCCAGGT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TTTGAAGAAG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24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5</w:t>
      </w:r>
      <w:r w:rsidR="000C7DB2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6</w:t>
      </w:r>
      <w:r w:rsidR="000C7DB2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7</w:t>
      </w:r>
      <w:r w:rsidR="000C7DB2">
        <w:rPr>
          <w:rFonts w:ascii="Courier New" w:hAnsi="Courier New" w:cs="Courier New"/>
          <w:sz w:val="20"/>
          <w:szCs w:val="20"/>
        </w:rPr>
        <w:t xml:space="preserve">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0C7DB2">
        <w:rPr>
          <w:rFonts w:ascii="Courier New" w:hAnsi="Courier New" w:cs="Courier New"/>
          <w:sz w:val="20"/>
          <w:szCs w:val="20"/>
        </w:rPr>
        <w:t xml:space="preserve">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0C7DB2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0C7DB2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.....C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r w:rsidR="000C7DB2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r w:rsidR="000C7DB2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.....C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r w:rsidR="000C7DB2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.....C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0C7DB2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5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</w:t>
      </w:r>
      <w:r w:rsidR="000C7DB2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.....C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6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</w:t>
      </w:r>
      <w:r w:rsidR="000C7DB2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C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C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FJ174253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2FJ174254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3FJ174255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4FJ174256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5FJ174257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6FJ174258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7FJ174259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8FJ174260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9FJ174261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0FJ174262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1FJ174263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2FJ174264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3FJ174265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4FJ174266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600E41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5FJ174267    .....C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240]</w:t>
      </w:r>
    </w:p>
    <w:p w:rsidR="00600E41" w:rsidRDefault="00600E41">
      <w:pPr>
        <w:spacing w:after="200"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AF281161aabys     AAGCTCCCGG CAACGTGGGC CTTTGGGATC AGGCCTTGGC TTTGCGTTGG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CTGAAGGAGA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30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5</w:t>
      </w:r>
      <w:r w:rsidR="000C7DB2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T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6</w:t>
      </w:r>
      <w:r w:rsidR="000C7DB2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1F1807" w:rsidP="006150B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0C7DB2">
        <w:rPr>
          <w:rFonts w:ascii="Courier New" w:hAnsi="Courier New" w:cs="Courier New"/>
          <w:sz w:val="20"/>
          <w:szCs w:val="20"/>
        </w:rPr>
        <w:t xml:space="preserve">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T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0C7DB2">
        <w:rPr>
          <w:rFonts w:ascii="Courier New" w:hAnsi="Courier New" w:cs="Courier New"/>
          <w:sz w:val="20"/>
          <w:szCs w:val="20"/>
        </w:rPr>
        <w:t xml:space="preserve">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T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9</w:t>
      </w:r>
      <w:r w:rsidR="000C7DB2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.......... .........T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0</w:t>
      </w:r>
      <w:r w:rsidR="000C7DB2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C......... 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T.......  [30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1</w:t>
      </w:r>
      <w:r w:rsidR="000C7DB2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C......... 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T.......  [30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0C7DB2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C......... 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T.......  [30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0C7DB2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C......... 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T.......  [30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0C7DB2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5</w:t>
      </w:r>
      <w:r w:rsidR="000C7DB2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C......... 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T.......  [30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6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r w:rsidR="000C7DB2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.......... .........T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T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T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T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T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T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T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C......... 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T.......  [3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FJ174253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2FJ174254     .......... .........T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3FJ174255     .......... .........T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4FJ174256    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5FJ174257    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6FJ174258     .......... ......T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C......... ........A.  [3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7FJ174259    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8FJ174260    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9FJ174261    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0FJ174262    .......... .........T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1FJ174263    .......... .........T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2FJ174264    .......... .........T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13FJ174265    .......... .......... .......... 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A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C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4FJ174266   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C......... 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T.......  [300]</w:t>
      </w:r>
    </w:p>
    <w:p w:rsidR="00600E41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5FJ174267   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C......... 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T.......  [300]</w:t>
      </w:r>
    </w:p>
    <w:p w:rsidR="00600E41" w:rsidRDefault="00600E41">
      <w:pPr>
        <w:spacing w:after="200"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AF281161aabys     ATGCCCGTGC ATTTGGCGGC AATCCGGAAT GGATGACGCT GTTTGGTGAA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TCGGCTGGTT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36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5</w:t>
      </w:r>
      <w:r w:rsidR="000C7DB2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6</w:t>
      </w:r>
      <w:r w:rsidR="000C7DB2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7</w:t>
      </w:r>
      <w:r w:rsidR="000C7DB2">
        <w:rPr>
          <w:rFonts w:ascii="Courier New" w:hAnsi="Courier New" w:cs="Courier New"/>
          <w:sz w:val="20"/>
          <w:szCs w:val="20"/>
        </w:rPr>
        <w:t xml:space="preserve">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0C7DB2">
        <w:rPr>
          <w:rFonts w:ascii="Courier New" w:hAnsi="Courier New" w:cs="Courier New"/>
          <w:sz w:val="20"/>
          <w:szCs w:val="20"/>
        </w:rPr>
        <w:t xml:space="preserve">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</w:t>
      </w:r>
      <w:r w:rsidR="000C7DB2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</w:t>
      </w:r>
      <w:r w:rsidR="000C7DB2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0C7DB2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0C7DB2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0C7DB2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</w:t>
      </w:r>
      <w:r w:rsidR="000C7DB2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5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0C7DB2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6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0C7DB2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F00F7E" w:rsidP="000C7D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FJ174253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2FJ174254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3FJ174255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4FJ174256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5FJ174257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6FJ174258     .......... .......... .......... 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T.. .......... ..........  [3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7FJ174259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8FJ174260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9FJ174261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0FJ174262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11FJ174263    .......... ..........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T......  [3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2FJ174264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3FJ174265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4FJ174266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600E41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5FJ174267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360]</w:t>
      </w:r>
    </w:p>
    <w:p w:rsidR="00600E41" w:rsidRDefault="00600E41">
      <w:pPr>
        <w:spacing w:after="200"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AF281161aabys     CGAGTTCCGT GAATGCTCAA CTGATGTCGC CGGTAACGCG TGGCCTGGTC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AAACGTGGCA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4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5</w:t>
      </w:r>
      <w:r w:rsidR="009A29E3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6</w:t>
      </w:r>
      <w:r w:rsidR="009A29E3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9A29E3">
        <w:rPr>
          <w:rFonts w:ascii="Courier New" w:hAnsi="Courier New" w:cs="Courier New"/>
          <w:sz w:val="20"/>
          <w:szCs w:val="20"/>
        </w:rPr>
        <w:t xml:space="preserve">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8</w:t>
      </w:r>
      <w:r w:rsidR="009A29E3">
        <w:rPr>
          <w:rFonts w:ascii="Courier New" w:hAnsi="Courier New" w:cs="Courier New"/>
          <w:sz w:val="20"/>
          <w:szCs w:val="20"/>
        </w:rPr>
        <w:t xml:space="preserve">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9A29E3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9A29E3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9A29E3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</w:t>
      </w:r>
      <w:r w:rsidR="009A29E3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9A29E3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9A29E3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5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</w:t>
      </w:r>
      <w:r w:rsidR="009A29E3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6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</w:t>
      </w:r>
      <w:r w:rsidR="009A29E3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F00F7E" w:rsidP="009A29E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F00F7E" w:rsidP="009A29E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F00F7E" w:rsidP="009A29E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F00F7E" w:rsidP="009A29E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F00F7E" w:rsidP="009A29E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F00F7E" w:rsidP="009A29E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F00F7E" w:rsidP="009A29E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F00F7E" w:rsidP="009A29E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FJ174253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2FJ174254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3FJ174255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4FJ174256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5FJ174257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6FJ174258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7FJ174259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8FJ174260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9FJ174261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0FJ174262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1FJ174263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2FJ174264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3FJ174265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4FJ174266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600E41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5FJ174267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420]</w:t>
      </w:r>
    </w:p>
    <w:p w:rsidR="00600E41" w:rsidRDefault="00600E41">
      <w:pPr>
        <w:spacing w:after="200"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985134" w:rsidRPr="00985134" w:rsidRDefault="00D67380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46385EC8" wp14:editId="7B9907A1">
                <wp:simplePos x="0" y="0"/>
                <wp:positionH relativeFrom="column">
                  <wp:posOffset>2901773</wp:posOffset>
                </wp:positionH>
                <wp:positionV relativeFrom="paragraph">
                  <wp:posOffset>-61905</wp:posOffset>
                </wp:positionV>
                <wp:extent cx="903605" cy="287020"/>
                <wp:effectExtent l="419100" t="0" r="10795" b="55880"/>
                <wp:wrapNone/>
                <wp:docPr id="3" name="Line Callout 2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3605" cy="287020"/>
                        </a:xfrm>
                        <a:prstGeom prst="borderCallout2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00F7E" w:rsidRPr="008A2923" w:rsidRDefault="00F00F7E" w:rsidP="00D67380">
                            <w:pPr>
                              <w:jc w:val="center"/>
                            </w:pPr>
                            <w:r>
                              <w:t>147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385EC8" id="Line Callout 2 3" o:spid="_x0000_s1027" type="#_x0000_t48" style="position:absolute;margin-left:228.5pt;margin-top:-4.85pt;width:71.15pt;height:22.6pt;z-index:-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" fillcolor="gray [1629]" strokecolor="black [3213]" strokeweight="2pt">
                <v:textbox>
                  <w:txbxContent>
                    <w:p w:rsidR="00F00F7E" w:rsidRPr="008A2923" w:rsidRDefault="00F00F7E" w:rsidP="00D67380">
                      <w:pPr>
                        <w:jc w:val="center"/>
                      </w:pPr>
                      <w:r>
                        <w:t>1473</w:t>
                      </w:r>
                    </w:p>
                  </w:txbxContent>
                </v:textbox>
                <o:callout v:ext="edit" minusy="t"/>
              </v:shape>
            </w:pict>
          </mc:Fallback>
        </mc:AlternateConten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AF281161aabys     TGATGCAGTC GGGCACAATG AATGCTCCCT GGAGCCACAT GACTTCAGAG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AAGGCGGTTG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4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5</w:t>
      </w:r>
      <w:r w:rsidR="001126A5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T....... .......... .......... ...A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...... ..........  [4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86</w:t>
      </w:r>
      <w:r w:rsidR="001126A5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>.......... .......... 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...A...... ..........  [4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7</w:t>
      </w:r>
      <w:r w:rsidR="001126A5">
        <w:rPr>
          <w:rFonts w:ascii="Courier New" w:hAnsi="Courier New" w:cs="Courier New"/>
          <w:sz w:val="20"/>
          <w:szCs w:val="20"/>
        </w:rPr>
        <w:t xml:space="preserve">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T....... .......... .......... ...A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...... ..........  [4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r w:rsidR="001126A5">
        <w:rPr>
          <w:rFonts w:ascii="Courier New" w:hAnsi="Courier New" w:cs="Courier New"/>
          <w:sz w:val="20"/>
          <w:szCs w:val="20"/>
        </w:rPr>
        <w:t xml:space="preserve">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T....... .......... .......... ...A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...... ..........  [4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</w:t>
      </w:r>
      <w:r w:rsidR="001126A5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T....... .......... .......... ...A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...... ..........  [4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1126A5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C....... .......... .......... ...A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...... ..........  [4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</w:t>
      </w:r>
      <w:r w:rsidR="001126A5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T....... .......... .......... ...A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...... ..........  [4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1126A5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C....... .......... .......... ...A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...... ..........  [4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1126A5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C....... .......... .......... ...A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...... ..........  [4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9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r w:rsidR="001126A5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.......... .......... 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...A...... ..........  [48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95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1126A5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.......... .......... 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...A...... ..........  [48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6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</w:t>
      </w:r>
      <w:r w:rsidR="001126A5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T....... .......... .......... ...A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...... ..........  [480]</w:t>
      </w:r>
    </w:p>
    <w:p w:rsidR="00985134" w:rsidRPr="00985134" w:rsidRDefault="00F00F7E" w:rsidP="001126A5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T....... .......... .......... ...A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...... ..........  [480]</w:t>
      </w:r>
    </w:p>
    <w:p w:rsidR="00985134" w:rsidRPr="00985134" w:rsidRDefault="00F00F7E" w:rsidP="001126A5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T....... .......... .......... ...A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...... ..........  [480]</w:t>
      </w:r>
    </w:p>
    <w:p w:rsidR="00985134" w:rsidRPr="00985134" w:rsidRDefault="00F00F7E" w:rsidP="001126A5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9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...A...... ..........  [480]</w:t>
      </w:r>
    </w:p>
    <w:p w:rsidR="00985134" w:rsidRPr="00985134" w:rsidRDefault="00F00F7E" w:rsidP="001126A5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70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...A...... ..........  [480]</w:t>
      </w:r>
    </w:p>
    <w:p w:rsidR="00985134" w:rsidRPr="00985134" w:rsidRDefault="00F00F7E" w:rsidP="001126A5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C....... .......... .......... ...A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...... ..........  [480]</w:t>
      </w:r>
    </w:p>
    <w:p w:rsidR="00985134" w:rsidRPr="00985134" w:rsidRDefault="00F00F7E" w:rsidP="001126A5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C....... .......... .......... ...A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...... ..........  [480]</w:t>
      </w:r>
    </w:p>
    <w:p w:rsidR="00985134" w:rsidRPr="00985134" w:rsidRDefault="00F00F7E" w:rsidP="001126A5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</w:t>
      </w:r>
      <w:r w:rsidR="001126A5">
        <w:rPr>
          <w:rFonts w:ascii="Courier New" w:hAnsi="Courier New" w:cs="Courier New"/>
          <w:sz w:val="20"/>
          <w:szCs w:val="20"/>
        </w:rPr>
        <w:t xml:space="preserve">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C....... .......... .......... ...A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...... ..........  [480]</w:t>
      </w:r>
    </w:p>
    <w:p w:rsidR="00985134" w:rsidRPr="00985134" w:rsidRDefault="00F00F7E" w:rsidP="001126A5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70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...A...... ..........  [4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FJ174253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4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2FJ174254     ..........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A...... ..........  [4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3FJ174255     ..........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A...... ..........  [4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4FJ174256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4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5FJ174257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4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6FJ174258     ..........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A...... ..........  [4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7FJ174259     ..........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A...... ..........  [4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8FJ174260     ..........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A...... ..........  [4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9FJ174261     ..........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A...... ..........  [4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0FJ174262   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C....... .......... .......... ...A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...... ..........  [4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1FJ174263   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C....... .......... .......... ...A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...... ..........  [4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12FJ174264    ..........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A...... ..........  [4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13FJ174265    .......... ...T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 .......... .......... ...A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...... ..........  [4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4FJ174266   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T....... .......... .......... ...A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...... ..........  [480]</w:t>
      </w:r>
    </w:p>
    <w:p w:rsidR="00600E41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5FJ174267   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C....... .......... .......... ...A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...... ..........  [480]</w:t>
      </w:r>
    </w:p>
    <w:p w:rsidR="00600E41" w:rsidRDefault="00600E41">
      <w:pPr>
        <w:spacing w:after="200"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AF281161aabys     AAATTGGTAA AGCTTTGGTA AATGACTGTA ACTGTAATGC CTCATTGTTA CCGG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------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54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85</w:t>
      </w:r>
      <w:r w:rsidR="00E51AF7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>.......... .......... .......... .......... .......... ....</w:t>
      </w:r>
      <w:proofErr w:type="gramEnd"/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86</w:t>
      </w:r>
      <w:r w:rsidR="00E51AF7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>.......... .......... .......... .......... .......... ....</w:t>
      </w:r>
      <w:proofErr w:type="gramEnd"/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87</w:t>
      </w:r>
      <w:r w:rsidR="00E51AF7">
        <w:rPr>
          <w:rFonts w:ascii="Courier New" w:hAnsi="Courier New" w:cs="Courier New"/>
          <w:sz w:val="20"/>
          <w:szCs w:val="20"/>
        </w:rPr>
        <w:t xml:space="preserve">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.......... .......... .......... .......... .......... ....</w:t>
      </w:r>
      <w:proofErr w:type="gramEnd"/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8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E51AF7">
        <w:rPr>
          <w:rFonts w:ascii="Courier New" w:hAnsi="Courier New" w:cs="Courier New"/>
          <w:sz w:val="20"/>
          <w:szCs w:val="20"/>
        </w:rPr>
        <w:t xml:space="preserve">        </w:t>
      </w:r>
      <w:r w:rsidR="00985134" w:rsidRPr="00985134">
        <w:rPr>
          <w:rFonts w:ascii="Courier New" w:hAnsi="Courier New" w:cs="Courier New"/>
          <w:sz w:val="20"/>
          <w:szCs w:val="20"/>
        </w:rPr>
        <w:t>.......... .......... .......... .......... .......... ....</w:t>
      </w:r>
      <w:proofErr w:type="gramEnd"/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8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E51AF7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.......... .......... .......... .......... .......... ....</w:t>
      </w:r>
      <w:proofErr w:type="gramEnd"/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90</w:t>
      </w:r>
      <w:r w:rsidR="00E51AF7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.......... .......... .......... .......... .......... ....</w:t>
      </w:r>
      <w:proofErr w:type="gramEnd"/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9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E51AF7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.......... .......... .......... .......... .......... ....</w:t>
      </w:r>
      <w:proofErr w:type="gramEnd"/>
      <w:r w:rsidR="00985134"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9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</w:t>
      </w:r>
      <w:r w:rsidR="00E51AF7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.......... .......... .......... .......... .......... ....</w:t>
      </w:r>
      <w:proofErr w:type="gramEnd"/>
      <w:r w:rsidR="00985134"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9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r w:rsidR="00E51AF7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.......... .......... .......... .......... .......... ....</w:t>
      </w:r>
      <w:proofErr w:type="gramEnd"/>
      <w:r w:rsidR="00985134"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9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E51AF7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.......... .......... .......... .......... .......... ....</w:t>
      </w:r>
      <w:proofErr w:type="gramEnd"/>
      <w:r w:rsidR="00985134"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95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</w:t>
      </w:r>
      <w:r w:rsidR="00E51AF7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.......... .......... .......... .......... .......... ....</w:t>
      </w:r>
      <w:proofErr w:type="gramEnd"/>
      <w:r w:rsidR="00985134"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96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</w:t>
      </w:r>
      <w:r w:rsidR="00E51AF7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.......... .......... .......... .......... .......... ....</w:t>
      </w:r>
      <w:proofErr w:type="gramEnd"/>
      <w:r w:rsidR="00985134"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F00F7E" w:rsidP="00E51A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9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.......... ....</w:t>
      </w:r>
      <w:proofErr w:type="gramEnd"/>
      <w:r w:rsidR="00985134"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F00F7E" w:rsidP="00E51A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9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.......... ....</w:t>
      </w:r>
      <w:proofErr w:type="gramEnd"/>
      <w:r w:rsidR="00985134"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F00F7E" w:rsidP="00E51A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9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.......... ....</w:t>
      </w:r>
      <w:proofErr w:type="gramEnd"/>
      <w:r w:rsidR="00985134"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F00F7E" w:rsidP="00E51A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70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.......... ....</w:t>
      </w:r>
      <w:proofErr w:type="gramEnd"/>
      <w:r w:rsidR="00985134"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F00F7E" w:rsidP="00E51A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70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.......... ....</w:t>
      </w:r>
      <w:proofErr w:type="gramEnd"/>
      <w:r w:rsidR="00985134"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F00F7E" w:rsidP="00E51A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70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.......... ....</w:t>
      </w:r>
      <w:proofErr w:type="gramEnd"/>
      <w:r w:rsidR="00985134"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F00F7E" w:rsidP="00E51A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70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.......... ....</w:t>
      </w:r>
      <w:proofErr w:type="gramEnd"/>
      <w:r w:rsidR="00985134"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F00F7E" w:rsidP="00E51A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70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..... .......... ....</w:t>
      </w:r>
      <w:proofErr w:type="gramEnd"/>
      <w:r w:rsidR="00985134"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1FJ174253     .......... .......... .......... .......... .......... ....</w:t>
      </w:r>
      <w:proofErr w:type="gramEnd"/>
      <w:r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2FJ174254     .......... .......... .......... .......... .......... ....</w:t>
      </w:r>
      <w:proofErr w:type="gramEnd"/>
      <w:r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3FJ174255     .......... .......... .......... .......... .......... ....</w:t>
      </w:r>
      <w:proofErr w:type="gramEnd"/>
      <w:r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4FJ174256     .......... .......... .......... .......... .......... ....</w:t>
      </w:r>
      <w:proofErr w:type="gramEnd"/>
      <w:r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5FJ174257     .......... .......... .......... .......... .......... ....</w:t>
      </w:r>
      <w:proofErr w:type="gramEnd"/>
      <w:r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6FJ174258     .......... .......... .......... .......... .......... ....</w:t>
      </w:r>
      <w:proofErr w:type="gramEnd"/>
      <w:r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7FJ174259     .......... .......... .......... .......... .......... ....</w:t>
      </w:r>
      <w:proofErr w:type="gramEnd"/>
      <w:r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8FJ174260     .......... .......... .......... .......... .......... ....</w:t>
      </w:r>
      <w:proofErr w:type="gramEnd"/>
      <w:r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9FJ174261     .......... .......... .......... .......... .......... ....</w:t>
      </w:r>
      <w:proofErr w:type="gramEnd"/>
      <w:r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10FJ174262    .......... .......... .......... .......... .......... ....</w:t>
      </w:r>
      <w:proofErr w:type="gramEnd"/>
      <w:r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11FJ174263    .......... .......... .......... .......... .......... ....</w:t>
      </w:r>
      <w:proofErr w:type="gramEnd"/>
      <w:r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12FJ174264    .......... .......... .......... .......... .......... ....</w:t>
      </w:r>
      <w:proofErr w:type="gramEnd"/>
      <w:r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13FJ174265    .......... .......... .......... .......... .......... ....</w:t>
      </w:r>
      <w:proofErr w:type="gramEnd"/>
      <w:r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14FJ174266    .......... .......... .......... .......... .......... ....</w:t>
      </w:r>
      <w:proofErr w:type="gramEnd"/>
      <w:r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600E41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15FJ174267    .......... .......... .......... .......... .......... ....</w:t>
      </w:r>
      <w:proofErr w:type="gramEnd"/>
      <w:r w:rsidRPr="00D1087B">
        <w:rPr>
          <w:rFonts w:ascii="Courier New" w:hAnsi="Courier New" w:cs="Courier New"/>
          <w:sz w:val="20"/>
          <w:szCs w:val="20"/>
          <w:highlight w:val="lightGray"/>
        </w:rPr>
        <w:t>TAAGCA</w:t>
      </w:r>
      <w:r w:rsidRPr="00985134">
        <w:rPr>
          <w:rFonts w:ascii="Courier New" w:hAnsi="Courier New" w:cs="Courier New"/>
          <w:sz w:val="20"/>
          <w:szCs w:val="20"/>
        </w:rPr>
        <w:t xml:space="preserve">  [540]</w:t>
      </w:r>
    </w:p>
    <w:p w:rsidR="00600E41" w:rsidRDefault="00600E41">
      <w:pPr>
        <w:spacing w:after="200"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AF281161aabys     </w:t>
      </w:r>
      <w:r w:rsidRPr="00CE611A">
        <w:rPr>
          <w:rFonts w:ascii="Courier New" w:hAnsi="Courier New" w:cs="Courier New"/>
          <w:sz w:val="20"/>
          <w:szCs w:val="20"/>
          <w:highlight w:val="lightGray"/>
        </w:rPr>
        <w:t xml:space="preserve">---------- ---------- ---------- ---------- ---------- </w:t>
      </w:r>
      <w:proofErr w:type="gramStart"/>
      <w:r w:rsidRPr="00CE611A">
        <w:rPr>
          <w:rFonts w:ascii="Courier New" w:hAnsi="Courier New" w:cs="Courier New"/>
          <w:sz w:val="20"/>
          <w:szCs w:val="20"/>
          <w:highlight w:val="lightGray"/>
        </w:rPr>
        <w:t>----------</w:t>
      </w:r>
      <w:r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5</w:t>
      </w:r>
      <w:r w:rsidR="00310B41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 xml:space="preserve">GTGGAGTATT TATGCGACTA TACGAATTTT TCTTTGCTGA TGAATTT--- </w:t>
      </w:r>
      <w:proofErr w:type="gramStart"/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>TATTTTCCTC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6</w:t>
      </w:r>
      <w:r w:rsidR="00310B41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 xml:space="preserve">GTGGAGTATT TATGCGATTA TACGAATTTT TCTTTGCTGA TGCATTTATT </w:t>
      </w:r>
      <w:proofErr w:type="gramStart"/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>TATTTTCCTG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310B41" w:rsidRPr="00310B41">
        <w:rPr>
          <w:rFonts w:ascii="Courier New" w:hAnsi="Courier New" w:cs="Courier New"/>
          <w:sz w:val="20"/>
          <w:szCs w:val="20"/>
        </w:rPr>
        <w:t xml:space="preserve">          </w:t>
      </w:r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 xml:space="preserve">GTGGAGTATT TATGCGACTA TACGAATTTT TCTTTGCTGA TGAATTT--- </w:t>
      </w:r>
      <w:proofErr w:type="gramStart"/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>TATTTTCCTC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r w:rsidR="00310B41">
        <w:rPr>
          <w:rFonts w:ascii="Courier New" w:hAnsi="Courier New" w:cs="Courier New"/>
          <w:sz w:val="20"/>
          <w:szCs w:val="20"/>
        </w:rPr>
        <w:t xml:space="preserve">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 xml:space="preserve">GTGGAGTATT TATGCGACTA TACGAATTTT TCTTTGCTGA TGAATTT--- </w:t>
      </w:r>
      <w:proofErr w:type="gramStart"/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>TATTTTCCTC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</w:t>
      </w:r>
      <w:r w:rsidR="00310B41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 xml:space="preserve">GTGGAGTATT TATGCGACTA TACGAATTTT TCTTTGCTGA TGAATTT--- </w:t>
      </w:r>
      <w:proofErr w:type="gramStart"/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>TATTTTCCTC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</w:t>
      </w:r>
      <w:r w:rsidR="00310B41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>GTGGAGTATT TATGCGATTA CGAGAATTTT TCTTTGCTGA TGAATTTT-- -</w:t>
      </w:r>
      <w:proofErr w:type="gramStart"/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>ATTTCCCTC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310B41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 xml:space="preserve">GTGGAGTATT TATGCGATTA TACGAATTTT TCTTTGCTGA TGAATTT--- </w:t>
      </w:r>
      <w:proofErr w:type="gramStart"/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>TATTTTCCTC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310B41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>GTGGAGTATT TATGCGATTA CGAGAATTTT TCTTTGCTGA TGAATTTT-- -</w:t>
      </w:r>
      <w:proofErr w:type="gramStart"/>
      <w:r w:rsidR="00985134" w:rsidRPr="00CE611A">
        <w:rPr>
          <w:rFonts w:ascii="Courier New" w:hAnsi="Courier New" w:cs="Courier New"/>
          <w:sz w:val="20"/>
          <w:szCs w:val="20"/>
          <w:highlight w:val="lightGray"/>
        </w:rPr>
        <w:t>ATTTCCCTC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310B41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330489">
        <w:rPr>
          <w:rFonts w:ascii="Courier New" w:hAnsi="Courier New" w:cs="Courier New"/>
          <w:sz w:val="20"/>
          <w:szCs w:val="20"/>
          <w:highlight w:val="lightGray"/>
        </w:rPr>
        <w:t>GTGGAGTATT TATGCGATTA CGAGAATTTT TCTTTGCTGA TGAATTTT-- -</w:t>
      </w:r>
      <w:proofErr w:type="gramStart"/>
      <w:r w:rsidR="00985134" w:rsidRPr="00330489">
        <w:rPr>
          <w:rFonts w:ascii="Courier New" w:hAnsi="Courier New" w:cs="Courier New"/>
          <w:sz w:val="20"/>
          <w:szCs w:val="20"/>
          <w:highlight w:val="lightGray"/>
        </w:rPr>
        <w:t>ATTTCCCTC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</w:t>
      </w:r>
      <w:r w:rsidR="00310B41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330489">
        <w:rPr>
          <w:rFonts w:ascii="Courier New" w:hAnsi="Courier New" w:cs="Courier New"/>
          <w:sz w:val="20"/>
          <w:szCs w:val="20"/>
          <w:highlight w:val="lightGray"/>
        </w:rPr>
        <w:t xml:space="preserve">GTGGAGTATT TATGCGATTA TACGAATTTT TCTTTGCTGA TGAATTT--- </w:t>
      </w:r>
      <w:proofErr w:type="gramStart"/>
      <w:r w:rsidR="00985134" w:rsidRPr="00330489">
        <w:rPr>
          <w:rFonts w:ascii="Courier New" w:hAnsi="Courier New" w:cs="Courier New"/>
          <w:sz w:val="20"/>
          <w:szCs w:val="20"/>
          <w:highlight w:val="lightGray"/>
        </w:rPr>
        <w:t>TATTTTCCTC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5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</w:t>
      </w:r>
      <w:r w:rsidR="00310B41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330489">
        <w:rPr>
          <w:rFonts w:ascii="Courier New" w:hAnsi="Courier New" w:cs="Courier New"/>
          <w:sz w:val="20"/>
          <w:szCs w:val="20"/>
          <w:highlight w:val="lightGray"/>
        </w:rPr>
        <w:t>GTGGAGTATT TATGCGATTA CGAGAATTTT TCTTTGCTGA TGAATTTT-- -</w:t>
      </w:r>
      <w:proofErr w:type="gramStart"/>
      <w:r w:rsidR="00985134" w:rsidRPr="00330489">
        <w:rPr>
          <w:rFonts w:ascii="Courier New" w:hAnsi="Courier New" w:cs="Courier New"/>
          <w:sz w:val="20"/>
          <w:szCs w:val="20"/>
          <w:highlight w:val="lightGray"/>
        </w:rPr>
        <w:t>ATTTCCCTC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6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</w:t>
      </w:r>
      <w:r w:rsidR="00310B41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985134" w:rsidRPr="00445672">
        <w:rPr>
          <w:rFonts w:ascii="Courier New" w:hAnsi="Courier New" w:cs="Courier New"/>
          <w:sz w:val="20"/>
          <w:szCs w:val="20"/>
          <w:highlight w:val="lightGray"/>
        </w:rPr>
        <w:t xml:space="preserve">GTGGAGTATT TATGCGACTA TACGAATTTT TCTTTGCTGA TGAATTT--- </w:t>
      </w:r>
      <w:proofErr w:type="gramStart"/>
      <w:r w:rsidR="00985134" w:rsidRPr="00445672">
        <w:rPr>
          <w:rFonts w:ascii="Courier New" w:hAnsi="Courier New" w:cs="Courier New"/>
          <w:sz w:val="20"/>
          <w:szCs w:val="20"/>
          <w:highlight w:val="lightGray"/>
        </w:rPr>
        <w:t>TATTTTCCTC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F00F7E" w:rsidP="00310B4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="00985134" w:rsidRPr="00445672">
        <w:rPr>
          <w:rFonts w:ascii="Courier New" w:hAnsi="Courier New" w:cs="Courier New"/>
          <w:sz w:val="20"/>
          <w:szCs w:val="20"/>
          <w:highlight w:val="lightGray"/>
        </w:rPr>
        <w:t xml:space="preserve"> TATGCGACTA TACGAATTTT TCTTTGCTGA TGAATTT--- </w:t>
      </w:r>
      <w:proofErr w:type="gramStart"/>
      <w:r w:rsidR="00985134" w:rsidRPr="00445672">
        <w:rPr>
          <w:rFonts w:ascii="Courier New" w:hAnsi="Courier New" w:cs="Courier New"/>
          <w:sz w:val="20"/>
          <w:szCs w:val="20"/>
          <w:highlight w:val="lightGray"/>
        </w:rPr>
        <w:t>TATTTTCCTC</w:t>
      </w:r>
      <w:r w:rsidR="00985134" w:rsidRPr="004700A2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>[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F00F7E" w:rsidP="00310B4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="00985134" w:rsidRPr="00445672">
        <w:rPr>
          <w:rFonts w:ascii="Courier New" w:hAnsi="Courier New" w:cs="Courier New"/>
          <w:sz w:val="20"/>
          <w:szCs w:val="20"/>
          <w:highlight w:val="lightGray"/>
        </w:rPr>
        <w:t xml:space="preserve"> TATGCGATTA TACGAATTTT TCTTTGCTGA TGAATTT--- </w:t>
      </w:r>
      <w:proofErr w:type="gramStart"/>
      <w:r w:rsidR="00985134" w:rsidRPr="00445672">
        <w:rPr>
          <w:rFonts w:ascii="Courier New" w:hAnsi="Courier New" w:cs="Courier New"/>
          <w:sz w:val="20"/>
          <w:szCs w:val="20"/>
          <w:highlight w:val="lightGray"/>
        </w:rPr>
        <w:t>TATTTTCCTC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F00F7E" w:rsidP="00310B4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="00985134" w:rsidRPr="00445672">
        <w:rPr>
          <w:rFonts w:ascii="Courier New" w:hAnsi="Courier New" w:cs="Courier New"/>
          <w:sz w:val="20"/>
          <w:szCs w:val="20"/>
          <w:highlight w:val="lightGray"/>
        </w:rPr>
        <w:t xml:space="preserve"> TATGCGATTA TAAGAATTTT TCTTTGATGA TGAATTT--- </w:t>
      </w:r>
      <w:proofErr w:type="gramStart"/>
      <w:r w:rsidR="00985134" w:rsidRPr="00445672">
        <w:rPr>
          <w:rFonts w:ascii="Courier New" w:hAnsi="Courier New" w:cs="Courier New"/>
          <w:sz w:val="20"/>
          <w:szCs w:val="20"/>
          <w:highlight w:val="lightGray"/>
        </w:rPr>
        <w:t>TATTTTCCTC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F00F7E" w:rsidP="00310B4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="00985134" w:rsidRPr="00445672">
        <w:rPr>
          <w:rFonts w:ascii="Courier New" w:hAnsi="Courier New" w:cs="Courier New"/>
          <w:sz w:val="20"/>
          <w:szCs w:val="20"/>
          <w:highlight w:val="lightGray"/>
        </w:rPr>
        <w:t xml:space="preserve"> TATGCGATTA TACGAATTTT TCTTTGCTGA TGAATTT--- </w:t>
      </w:r>
      <w:proofErr w:type="gramStart"/>
      <w:r w:rsidR="00985134" w:rsidRPr="00445672">
        <w:rPr>
          <w:rFonts w:ascii="Courier New" w:hAnsi="Courier New" w:cs="Courier New"/>
          <w:sz w:val="20"/>
          <w:szCs w:val="20"/>
          <w:highlight w:val="lightGray"/>
        </w:rPr>
        <w:t>TATTTTCCTC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F00F7E" w:rsidP="00310B4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="00985134" w:rsidRPr="00445672">
        <w:rPr>
          <w:rFonts w:ascii="Courier New" w:hAnsi="Courier New" w:cs="Courier New"/>
          <w:sz w:val="20"/>
          <w:szCs w:val="20"/>
          <w:highlight w:val="lightGray"/>
        </w:rPr>
        <w:t xml:space="preserve"> TATGCGACTA TACGAATTTT TCTTTGCTGA TGAATTT--- </w:t>
      </w:r>
      <w:proofErr w:type="gramStart"/>
      <w:r w:rsidR="00985134" w:rsidRPr="00445672">
        <w:rPr>
          <w:rFonts w:ascii="Courier New" w:hAnsi="Courier New" w:cs="Courier New"/>
          <w:sz w:val="20"/>
          <w:szCs w:val="20"/>
          <w:highlight w:val="lightGray"/>
        </w:rPr>
        <w:t>TATTTTCCTC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F00F7E" w:rsidP="00310B4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="00985134" w:rsidRPr="00445672">
        <w:rPr>
          <w:rFonts w:ascii="Courier New" w:hAnsi="Courier New" w:cs="Courier New"/>
          <w:sz w:val="20"/>
          <w:szCs w:val="20"/>
          <w:highlight w:val="lightGray"/>
        </w:rPr>
        <w:t xml:space="preserve"> TATGCGACTA TACGAATTTT TCTTTGCTGA TGAATTT--- </w:t>
      </w:r>
      <w:proofErr w:type="gramStart"/>
      <w:r w:rsidR="00985134" w:rsidRPr="00445672">
        <w:rPr>
          <w:rFonts w:ascii="Courier New" w:hAnsi="Courier New" w:cs="Courier New"/>
          <w:sz w:val="20"/>
          <w:szCs w:val="20"/>
          <w:highlight w:val="lightGray"/>
        </w:rPr>
        <w:t>TATTTTCCTC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F00F7E" w:rsidP="00310B4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="00985134" w:rsidRPr="00445672">
        <w:rPr>
          <w:rFonts w:ascii="Courier New" w:hAnsi="Courier New" w:cs="Courier New"/>
          <w:sz w:val="20"/>
          <w:szCs w:val="20"/>
          <w:highlight w:val="lightGray"/>
        </w:rPr>
        <w:t xml:space="preserve"> </w:t>
      </w:r>
      <w:r w:rsidR="00985134" w:rsidRPr="00330489">
        <w:rPr>
          <w:rFonts w:ascii="Courier New" w:hAnsi="Courier New" w:cs="Courier New"/>
          <w:sz w:val="20"/>
          <w:szCs w:val="20"/>
          <w:highlight w:val="lightGray"/>
        </w:rPr>
        <w:t>TATGCGACTA</w:t>
      </w:r>
      <w:r w:rsidR="00985134" w:rsidRPr="00445672">
        <w:rPr>
          <w:rFonts w:ascii="Courier New" w:hAnsi="Courier New" w:cs="Courier New"/>
          <w:sz w:val="20"/>
          <w:szCs w:val="20"/>
          <w:highlight w:val="lightGray"/>
        </w:rPr>
        <w:t xml:space="preserve"> TACGAATTTT TCTTTGCTGA TGAATTT--- </w:t>
      </w:r>
      <w:proofErr w:type="gramStart"/>
      <w:r w:rsidR="00985134" w:rsidRPr="00445672">
        <w:rPr>
          <w:rFonts w:ascii="Courier New" w:hAnsi="Courier New" w:cs="Courier New"/>
          <w:sz w:val="20"/>
          <w:szCs w:val="20"/>
          <w:highlight w:val="lightGray"/>
        </w:rPr>
        <w:t>TATTTTCCTC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F00F7E" w:rsidP="00310B4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="00985134" w:rsidRPr="00445672">
        <w:rPr>
          <w:rFonts w:ascii="Courier New" w:hAnsi="Courier New" w:cs="Courier New"/>
          <w:sz w:val="20"/>
          <w:szCs w:val="20"/>
          <w:highlight w:val="lightGray"/>
        </w:rPr>
        <w:t xml:space="preserve"> </w:t>
      </w:r>
      <w:r w:rsidR="00985134" w:rsidRPr="00330489">
        <w:rPr>
          <w:rFonts w:ascii="Courier New" w:hAnsi="Courier New" w:cs="Courier New"/>
          <w:sz w:val="20"/>
          <w:szCs w:val="20"/>
          <w:highlight w:val="lightGray"/>
        </w:rPr>
        <w:t>TATGCGATTA</w:t>
      </w:r>
      <w:r w:rsidR="00985134" w:rsidRPr="00445672">
        <w:rPr>
          <w:rFonts w:ascii="Courier New" w:hAnsi="Courier New" w:cs="Courier New"/>
          <w:sz w:val="20"/>
          <w:szCs w:val="20"/>
          <w:highlight w:val="lightGray"/>
        </w:rPr>
        <w:t xml:space="preserve"> CGAGAATTTT TCTTTGCTGA TGAATTTT-- -</w:t>
      </w:r>
      <w:proofErr w:type="gramStart"/>
      <w:r w:rsidR="00985134" w:rsidRPr="00445672">
        <w:rPr>
          <w:rFonts w:ascii="Courier New" w:hAnsi="Courier New" w:cs="Courier New"/>
          <w:sz w:val="20"/>
          <w:szCs w:val="20"/>
          <w:highlight w:val="lightGray"/>
        </w:rPr>
        <w:t>ATTTCCCTC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FJ174253    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Pr="00445672">
        <w:rPr>
          <w:rFonts w:ascii="Courier New" w:hAnsi="Courier New" w:cs="Courier New"/>
          <w:sz w:val="20"/>
          <w:szCs w:val="20"/>
          <w:highlight w:val="lightGray"/>
        </w:rPr>
        <w:t xml:space="preserve">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TATGCGATTA</w:t>
      </w:r>
      <w:r w:rsidRPr="00445672">
        <w:rPr>
          <w:rFonts w:ascii="Courier New" w:hAnsi="Courier New" w:cs="Courier New"/>
          <w:sz w:val="20"/>
          <w:szCs w:val="20"/>
          <w:highlight w:val="lightGray"/>
        </w:rPr>
        <w:t xml:space="preserve"> TACGAATTTT TCTTTGCTGA TGAATTTT-- -</w:t>
      </w:r>
      <w:proofErr w:type="gramStart"/>
      <w:r w:rsidRPr="00445672">
        <w:rPr>
          <w:rFonts w:ascii="Courier New" w:hAnsi="Courier New" w:cs="Courier New"/>
          <w:sz w:val="20"/>
          <w:szCs w:val="20"/>
          <w:highlight w:val="lightGray"/>
        </w:rPr>
        <w:t>ATTTTCCTC</w:t>
      </w:r>
      <w:r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2FJ174254    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Pr="00445672">
        <w:rPr>
          <w:rFonts w:ascii="Courier New" w:hAnsi="Courier New" w:cs="Courier New"/>
          <w:sz w:val="20"/>
          <w:szCs w:val="20"/>
          <w:highlight w:val="lightGray"/>
        </w:rPr>
        <w:t xml:space="preserve">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TATGCGACTA</w:t>
      </w:r>
      <w:r w:rsidRPr="00445672">
        <w:rPr>
          <w:rFonts w:ascii="Courier New" w:hAnsi="Courier New" w:cs="Courier New"/>
          <w:sz w:val="20"/>
          <w:szCs w:val="20"/>
          <w:highlight w:val="lightGray"/>
        </w:rPr>
        <w:t xml:space="preserve"> TACGAATTTT TCTTTGCTGA TGAATTT--- </w:t>
      </w:r>
      <w:proofErr w:type="gramStart"/>
      <w:r w:rsidRPr="00445672">
        <w:rPr>
          <w:rFonts w:ascii="Courier New" w:hAnsi="Courier New" w:cs="Courier New"/>
          <w:sz w:val="20"/>
          <w:szCs w:val="20"/>
          <w:highlight w:val="lightGray"/>
        </w:rPr>
        <w:t>TATTTTCCTC</w:t>
      </w:r>
      <w:r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3FJ174255    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Pr="00445672">
        <w:rPr>
          <w:rFonts w:ascii="Courier New" w:hAnsi="Courier New" w:cs="Courier New"/>
          <w:sz w:val="20"/>
          <w:szCs w:val="20"/>
          <w:highlight w:val="lightGray"/>
        </w:rPr>
        <w:t xml:space="preserve">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TATGCGATTA</w:t>
      </w:r>
      <w:r w:rsidRPr="00445672">
        <w:rPr>
          <w:rFonts w:ascii="Courier New" w:hAnsi="Courier New" w:cs="Courier New"/>
          <w:sz w:val="20"/>
          <w:szCs w:val="20"/>
          <w:highlight w:val="lightGray"/>
        </w:rPr>
        <w:t xml:space="preserve"> TACGAATTTT TCTTTGCTGA TGCATTTATT </w:t>
      </w:r>
      <w:proofErr w:type="gramStart"/>
      <w:r w:rsidRPr="00445672">
        <w:rPr>
          <w:rFonts w:ascii="Courier New" w:hAnsi="Courier New" w:cs="Courier New"/>
          <w:sz w:val="20"/>
          <w:szCs w:val="20"/>
          <w:highlight w:val="lightGray"/>
        </w:rPr>
        <w:t>TATTTTCCTG</w:t>
      </w:r>
      <w:r w:rsidRPr="004700A2">
        <w:rPr>
          <w:rFonts w:ascii="Courier New" w:hAnsi="Courier New" w:cs="Courier New"/>
          <w:sz w:val="20"/>
          <w:szCs w:val="20"/>
        </w:rPr>
        <w:t xml:space="preserve"> </w:t>
      </w:r>
      <w:r w:rsidRPr="00985134">
        <w:rPr>
          <w:rFonts w:ascii="Courier New" w:hAnsi="Courier New" w:cs="Courier New"/>
          <w:sz w:val="20"/>
          <w:szCs w:val="20"/>
        </w:rPr>
        <w:t xml:space="preserve">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4FJ174256    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Pr="00445672">
        <w:rPr>
          <w:rFonts w:ascii="Courier New" w:hAnsi="Courier New" w:cs="Courier New"/>
          <w:sz w:val="20"/>
          <w:szCs w:val="20"/>
          <w:highlight w:val="lightGray"/>
        </w:rPr>
        <w:t xml:space="preserve">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TATGCGATTA</w:t>
      </w:r>
      <w:r w:rsidRPr="00445672">
        <w:rPr>
          <w:rFonts w:ascii="Courier New" w:hAnsi="Courier New" w:cs="Courier New"/>
          <w:sz w:val="20"/>
          <w:szCs w:val="20"/>
          <w:highlight w:val="lightGray"/>
        </w:rPr>
        <w:t xml:space="preserve"> TACGAATTTT TCTTTGCTGA TGAATTTTTT </w:t>
      </w:r>
      <w:proofErr w:type="gramStart"/>
      <w:r w:rsidRPr="00445672">
        <w:rPr>
          <w:rFonts w:ascii="Courier New" w:hAnsi="Courier New" w:cs="Courier New"/>
          <w:sz w:val="20"/>
          <w:szCs w:val="20"/>
          <w:highlight w:val="lightGray"/>
        </w:rPr>
        <w:t>TATTTTCCTC</w:t>
      </w:r>
      <w:r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5FJ174257    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Pr="004700A2">
        <w:rPr>
          <w:rFonts w:ascii="Courier New" w:hAnsi="Courier New" w:cs="Courier New"/>
          <w:sz w:val="20"/>
          <w:szCs w:val="20"/>
          <w:highlight w:val="lightGray"/>
        </w:rPr>
        <w:t xml:space="preserve">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TATGCGATTA</w:t>
      </w:r>
      <w:r w:rsidRPr="004700A2">
        <w:rPr>
          <w:rFonts w:ascii="Courier New" w:hAnsi="Courier New" w:cs="Courier New"/>
          <w:sz w:val="20"/>
          <w:szCs w:val="20"/>
          <w:highlight w:val="lightGray"/>
        </w:rPr>
        <w:t xml:space="preserve"> TACGAATTTT TCTTTGCTGA TGAATTTTAT </w:t>
      </w:r>
      <w:proofErr w:type="gramStart"/>
      <w:r w:rsidRPr="004700A2">
        <w:rPr>
          <w:rFonts w:ascii="Courier New" w:hAnsi="Courier New" w:cs="Courier New"/>
          <w:sz w:val="20"/>
          <w:szCs w:val="20"/>
          <w:highlight w:val="lightGray"/>
        </w:rPr>
        <w:t>TATTTTCCTG</w:t>
      </w:r>
      <w:r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6FJ174258    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Pr="004700A2">
        <w:rPr>
          <w:rFonts w:ascii="Courier New" w:hAnsi="Courier New" w:cs="Courier New"/>
          <w:sz w:val="20"/>
          <w:szCs w:val="20"/>
          <w:highlight w:val="lightGray"/>
        </w:rPr>
        <w:t xml:space="preserve">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TATGCGATTA</w:t>
      </w:r>
      <w:r w:rsidRPr="004700A2">
        <w:rPr>
          <w:rFonts w:ascii="Courier New" w:hAnsi="Courier New" w:cs="Courier New"/>
          <w:sz w:val="20"/>
          <w:szCs w:val="20"/>
          <w:highlight w:val="lightGray"/>
        </w:rPr>
        <w:t xml:space="preserve"> TACGAATTTT TCTTTGCTGA TGAATTT--- </w:t>
      </w:r>
      <w:proofErr w:type="gramStart"/>
      <w:r w:rsidRPr="004700A2">
        <w:rPr>
          <w:rFonts w:ascii="Courier New" w:hAnsi="Courier New" w:cs="Courier New"/>
          <w:sz w:val="20"/>
          <w:szCs w:val="20"/>
          <w:highlight w:val="lightGray"/>
        </w:rPr>
        <w:t>TATTTCCCTC</w:t>
      </w:r>
      <w:r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7FJ174259    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Pr="004700A2">
        <w:rPr>
          <w:rFonts w:ascii="Courier New" w:hAnsi="Courier New" w:cs="Courier New"/>
          <w:sz w:val="20"/>
          <w:szCs w:val="20"/>
          <w:highlight w:val="lightGray"/>
        </w:rPr>
        <w:t xml:space="preserve">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TATGCGATTA</w:t>
      </w:r>
      <w:r w:rsidRPr="004700A2">
        <w:rPr>
          <w:rFonts w:ascii="Courier New" w:hAnsi="Courier New" w:cs="Courier New"/>
          <w:sz w:val="20"/>
          <w:szCs w:val="20"/>
          <w:highlight w:val="lightGray"/>
        </w:rPr>
        <w:t xml:space="preserve"> TACGAATTTT TCTTTGCTGA TGCATTTATT </w:t>
      </w:r>
      <w:proofErr w:type="gramStart"/>
      <w:r w:rsidRPr="004700A2">
        <w:rPr>
          <w:rFonts w:ascii="Courier New" w:hAnsi="Courier New" w:cs="Courier New"/>
          <w:sz w:val="20"/>
          <w:szCs w:val="20"/>
          <w:highlight w:val="lightGray"/>
        </w:rPr>
        <w:t>TATTTTCCTG</w:t>
      </w:r>
      <w:r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8FJ174260    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Pr="004700A2">
        <w:rPr>
          <w:rFonts w:ascii="Courier New" w:hAnsi="Courier New" w:cs="Courier New"/>
          <w:sz w:val="20"/>
          <w:szCs w:val="20"/>
          <w:highlight w:val="lightGray"/>
        </w:rPr>
        <w:t xml:space="preserve">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TATGCGATTA</w:t>
      </w:r>
      <w:r w:rsidRPr="004700A2">
        <w:rPr>
          <w:rFonts w:ascii="Courier New" w:hAnsi="Courier New" w:cs="Courier New"/>
          <w:sz w:val="20"/>
          <w:szCs w:val="20"/>
          <w:highlight w:val="lightGray"/>
        </w:rPr>
        <w:t xml:space="preserve"> TACGAATTTT TCTTTGCTGA TGAATTT--- </w:t>
      </w:r>
      <w:proofErr w:type="gramStart"/>
      <w:r w:rsidRPr="004700A2">
        <w:rPr>
          <w:rFonts w:ascii="Courier New" w:hAnsi="Courier New" w:cs="Courier New"/>
          <w:sz w:val="20"/>
          <w:szCs w:val="20"/>
          <w:highlight w:val="lightGray"/>
        </w:rPr>
        <w:t>TATTTTCCTC</w:t>
      </w:r>
      <w:r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9FJ174261    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Pr="004700A2">
        <w:rPr>
          <w:rFonts w:ascii="Courier New" w:hAnsi="Courier New" w:cs="Courier New"/>
          <w:sz w:val="20"/>
          <w:szCs w:val="20"/>
          <w:highlight w:val="lightGray"/>
        </w:rPr>
        <w:t xml:space="preserve"> TATGCGATTA CGAGAATTTT TCTTTGCTGA TGAATTTT-- -</w:t>
      </w:r>
      <w:proofErr w:type="gramStart"/>
      <w:r w:rsidRPr="004700A2">
        <w:rPr>
          <w:rFonts w:ascii="Courier New" w:hAnsi="Courier New" w:cs="Courier New"/>
          <w:sz w:val="20"/>
          <w:szCs w:val="20"/>
          <w:highlight w:val="lightGray"/>
        </w:rPr>
        <w:t>ATTTCCCTC</w:t>
      </w:r>
      <w:r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0FJ174262   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Pr="004700A2">
        <w:rPr>
          <w:rFonts w:ascii="Courier New" w:hAnsi="Courier New" w:cs="Courier New"/>
          <w:sz w:val="20"/>
          <w:szCs w:val="20"/>
          <w:highlight w:val="lightGray"/>
        </w:rPr>
        <w:t xml:space="preserve">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TATGCGACTA</w:t>
      </w:r>
      <w:r w:rsidRPr="004700A2">
        <w:rPr>
          <w:rFonts w:ascii="Courier New" w:hAnsi="Courier New" w:cs="Courier New"/>
          <w:sz w:val="20"/>
          <w:szCs w:val="20"/>
          <w:highlight w:val="lightGray"/>
        </w:rPr>
        <w:t xml:space="preserve"> TACGAATTTT TCTTTGCTGA TGAATTT--- </w:t>
      </w:r>
      <w:proofErr w:type="gramStart"/>
      <w:r w:rsidRPr="004700A2">
        <w:rPr>
          <w:rFonts w:ascii="Courier New" w:hAnsi="Courier New" w:cs="Courier New"/>
          <w:sz w:val="20"/>
          <w:szCs w:val="20"/>
          <w:highlight w:val="lightGray"/>
        </w:rPr>
        <w:t>TATTTTCCTC</w:t>
      </w:r>
      <w:r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1FJ174263   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Pr="004700A2">
        <w:rPr>
          <w:rFonts w:ascii="Courier New" w:hAnsi="Courier New" w:cs="Courier New"/>
          <w:sz w:val="20"/>
          <w:szCs w:val="20"/>
          <w:highlight w:val="lightGray"/>
        </w:rPr>
        <w:t xml:space="preserve">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TATGCGACTA</w:t>
      </w:r>
      <w:r w:rsidRPr="004700A2">
        <w:rPr>
          <w:rFonts w:ascii="Courier New" w:hAnsi="Courier New" w:cs="Courier New"/>
          <w:sz w:val="20"/>
          <w:szCs w:val="20"/>
          <w:highlight w:val="lightGray"/>
        </w:rPr>
        <w:t xml:space="preserve"> TACGAATTTT TCTTTGCTGA TGAATTT--- </w:t>
      </w:r>
      <w:proofErr w:type="gramStart"/>
      <w:r w:rsidRPr="004700A2">
        <w:rPr>
          <w:rFonts w:ascii="Courier New" w:hAnsi="Courier New" w:cs="Courier New"/>
          <w:sz w:val="20"/>
          <w:szCs w:val="20"/>
          <w:highlight w:val="lightGray"/>
        </w:rPr>
        <w:t>TATTTTCCTC</w:t>
      </w:r>
      <w:r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2FJ174264   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Pr="004700A2">
        <w:rPr>
          <w:rFonts w:ascii="Courier New" w:hAnsi="Courier New" w:cs="Courier New"/>
          <w:sz w:val="20"/>
          <w:szCs w:val="20"/>
          <w:highlight w:val="lightGray"/>
        </w:rPr>
        <w:t xml:space="preserve">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TATGCGATTA</w:t>
      </w:r>
      <w:r w:rsidRPr="004700A2">
        <w:rPr>
          <w:rFonts w:ascii="Courier New" w:hAnsi="Courier New" w:cs="Courier New"/>
          <w:sz w:val="20"/>
          <w:szCs w:val="20"/>
          <w:highlight w:val="lightGray"/>
        </w:rPr>
        <w:t xml:space="preserve"> TACGAATTTT TCTTTGCTGA TGAATTT--- </w:t>
      </w:r>
      <w:proofErr w:type="gramStart"/>
      <w:r w:rsidRPr="004700A2">
        <w:rPr>
          <w:rFonts w:ascii="Courier New" w:hAnsi="Courier New" w:cs="Courier New"/>
          <w:sz w:val="20"/>
          <w:szCs w:val="20"/>
          <w:highlight w:val="lightGray"/>
        </w:rPr>
        <w:t>TATTTTCCTG</w:t>
      </w:r>
      <w:r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3FJ174265   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Pr="004700A2">
        <w:rPr>
          <w:rFonts w:ascii="Courier New" w:hAnsi="Courier New" w:cs="Courier New"/>
          <w:sz w:val="20"/>
          <w:szCs w:val="20"/>
          <w:highlight w:val="lightGray"/>
        </w:rPr>
        <w:t xml:space="preserve">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TATGCGATTA</w:t>
      </w:r>
      <w:r w:rsidRPr="004700A2">
        <w:rPr>
          <w:rFonts w:ascii="Courier New" w:hAnsi="Courier New" w:cs="Courier New"/>
          <w:sz w:val="20"/>
          <w:szCs w:val="20"/>
          <w:highlight w:val="lightGray"/>
        </w:rPr>
        <w:t xml:space="preserve"> TACGAATTTT TCTTTGCTGA TGAATTT--- </w:t>
      </w:r>
      <w:proofErr w:type="gramStart"/>
      <w:r w:rsidRPr="004700A2">
        <w:rPr>
          <w:rFonts w:ascii="Courier New" w:hAnsi="Courier New" w:cs="Courier New"/>
          <w:sz w:val="20"/>
          <w:szCs w:val="20"/>
          <w:highlight w:val="lightGray"/>
        </w:rPr>
        <w:t>TATTTTCCTC</w:t>
      </w:r>
      <w:r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60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4FJ174266   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Pr="004700A2">
        <w:rPr>
          <w:rFonts w:ascii="Courier New" w:hAnsi="Courier New" w:cs="Courier New"/>
          <w:sz w:val="20"/>
          <w:szCs w:val="20"/>
          <w:highlight w:val="lightGray"/>
        </w:rPr>
        <w:t xml:space="preserve">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TATGCGATTA</w:t>
      </w:r>
      <w:r w:rsidRPr="004700A2">
        <w:rPr>
          <w:rFonts w:ascii="Courier New" w:hAnsi="Courier New" w:cs="Courier New"/>
          <w:sz w:val="20"/>
          <w:szCs w:val="20"/>
          <w:highlight w:val="lightGray"/>
        </w:rPr>
        <w:t xml:space="preserve"> CGAGAATTTT TCTTTGCTGA TGAATTTT-- -</w:t>
      </w:r>
      <w:proofErr w:type="gramStart"/>
      <w:r w:rsidRPr="004700A2">
        <w:rPr>
          <w:rFonts w:ascii="Courier New" w:hAnsi="Courier New" w:cs="Courier New"/>
          <w:sz w:val="20"/>
          <w:szCs w:val="20"/>
          <w:highlight w:val="lightGray"/>
        </w:rPr>
        <w:t>ATTTCCCTC</w:t>
      </w:r>
      <w:r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600]</w:t>
      </w:r>
    </w:p>
    <w:p w:rsidR="00600E41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5FJ174267   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GTGGAGTATT</w:t>
      </w:r>
      <w:r w:rsidRPr="004700A2">
        <w:rPr>
          <w:rFonts w:ascii="Courier New" w:hAnsi="Courier New" w:cs="Courier New"/>
          <w:sz w:val="20"/>
          <w:szCs w:val="20"/>
          <w:highlight w:val="lightGray"/>
        </w:rPr>
        <w:t xml:space="preserve"> </w:t>
      </w:r>
      <w:r w:rsidRPr="00330489">
        <w:rPr>
          <w:rFonts w:ascii="Courier New" w:hAnsi="Courier New" w:cs="Courier New"/>
          <w:sz w:val="20"/>
          <w:szCs w:val="20"/>
          <w:highlight w:val="lightGray"/>
        </w:rPr>
        <w:t>TATGCGATTA</w:t>
      </w:r>
      <w:r w:rsidRPr="004700A2">
        <w:rPr>
          <w:rFonts w:ascii="Courier New" w:hAnsi="Courier New" w:cs="Courier New"/>
          <w:sz w:val="20"/>
          <w:szCs w:val="20"/>
          <w:highlight w:val="lightGray"/>
        </w:rPr>
        <w:t xml:space="preserve"> CGAGAATTTT TCTTTGCTGA TGAATTTT-- -</w:t>
      </w:r>
      <w:proofErr w:type="gramStart"/>
      <w:r w:rsidRPr="004700A2">
        <w:rPr>
          <w:rFonts w:ascii="Courier New" w:hAnsi="Courier New" w:cs="Courier New"/>
          <w:sz w:val="20"/>
          <w:szCs w:val="20"/>
          <w:highlight w:val="lightGray"/>
        </w:rPr>
        <w:t>ATTTCCCTC</w:t>
      </w:r>
      <w:r w:rsidRPr="00985134">
        <w:rPr>
          <w:rFonts w:ascii="Courier New" w:hAnsi="Courier New" w:cs="Courier New"/>
          <w:sz w:val="20"/>
          <w:szCs w:val="20"/>
        </w:rPr>
        <w:t xml:space="preserve">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600]</w:t>
      </w:r>
    </w:p>
    <w:p w:rsidR="00600E41" w:rsidRDefault="00600E41">
      <w:pPr>
        <w:spacing w:after="200"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AF281161aabys     </w:t>
      </w:r>
      <w:r w:rsidRPr="002B2AC6">
        <w:rPr>
          <w:rFonts w:ascii="Courier New" w:hAnsi="Courier New" w:cs="Courier New"/>
          <w:sz w:val="20"/>
          <w:szCs w:val="20"/>
          <w:highlight w:val="lightGray"/>
        </w:rPr>
        <w:t>---------- ---------- --</w:t>
      </w:r>
      <w:r w:rsidRPr="00985134">
        <w:rPr>
          <w:rFonts w:ascii="Courier New" w:hAnsi="Courier New" w:cs="Courier New"/>
          <w:sz w:val="20"/>
          <w:szCs w:val="20"/>
        </w:rPr>
        <w:t xml:space="preserve">AAAATCCA CAAGCTGTCA TGGCTTGCAT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GCGACAGGTT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66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5</w:t>
      </w:r>
      <w:r w:rsidR="00310B41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2B2AC6">
        <w:rPr>
          <w:rFonts w:ascii="Courier New" w:hAnsi="Courier New" w:cs="Courier New"/>
          <w:sz w:val="20"/>
          <w:szCs w:val="20"/>
          <w:highlight w:val="lightGray"/>
        </w:rPr>
        <w:t>TTTTTTGTGT TTTCAACTTA GG</w:t>
      </w:r>
      <w:r w:rsidR="00985134"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6</w:t>
      </w:r>
      <w:r w:rsidR="00310B41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2B2AC6">
        <w:rPr>
          <w:rFonts w:ascii="Courier New" w:hAnsi="Courier New" w:cs="Courier New"/>
          <w:sz w:val="20"/>
          <w:szCs w:val="20"/>
          <w:highlight w:val="lightGray"/>
        </w:rPr>
        <w:t>TTCTTTGTGT TTTCAACTTA GG</w:t>
      </w:r>
      <w:r w:rsidR="00985134"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1F1807" w:rsidP="006150B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310B41">
        <w:rPr>
          <w:rFonts w:ascii="Courier New" w:hAnsi="Courier New" w:cs="Courier New"/>
          <w:sz w:val="20"/>
          <w:szCs w:val="20"/>
        </w:rPr>
        <w:t xml:space="preserve">          </w:t>
      </w:r>
      <w:r w:rsidR="00985134" w:rsidRPr="002B2AC6">
        <w:rPr>
          <w:rFonts w:ascii="Courier New" w:hAnsi="Courier New" w:cs="Courier New"/>
          <w:sz w:val="20"/>
          <w:szCs w:val="20"/>
          <w:highlight w:val="lightGray"/>
        </w:rPr>
        <w:t>TTTTTTGTGT TTTCAACTTA GG</w:t>
      </w:r>
      <w:r w:rsidR="00985134"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r w:rsidR="00310B41">
        <w:rPr>
          <w:rFonts w:ascii="Courier New" w:hAnsi="Courier New" w:cs="Courier New"/>
          <w:sz w:val="20"/>
          <w:szCs w:val="20"/>
        </w:rPr>
        <w:t xml:space="preserve">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985134" w:rsidRPr="002B2AC6">
        <w:rPr>
          <w:rFonts w:ascii="Courier New" w:hAnsi="Courier New" w:cs="Courier New"/>
          <w:sz w:val="20"/>
          <w:szCs w:val="20"/>
          <w:highlight w:val="lightGray"/>
        </w:rPr>
        <w:t>TTTTTTGTGT TTTCAACTTA GG</w:t>
      </w:r>
      <w:r w:rsidR="00985134"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</w:t>
      </w:r>
      <w:r w:rsidR="00310B41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985134" w:rsidRPr="00AA5842">
        <w:rPr>
          <w:rFonts w:ascii="Courier New" w:hAnsi="Courier New" w:cs="Courier New"/>
          <w:sz w:val="20"/>
          <w:szCs w:val="20"/>
          <w:highlight w:val="lightGray"/>
        </w:rPr>
        <w:t>TTTTTTGTGT TTTCAACTTA GG</w:t>
      </w:r>
      <w:r w:rsidR="00985134"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</w:t>
      </w:r>
      <w:r w:rsidR="00310B41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AA5842">
        <w:rPr>
          <w:rFonts w:ascii="Courier New" w:hAnsi="Courier New" w:cs="Courier New"/>
          <w:sz w:val="20"/>
          <w:szCs w:val="20"/>
          <w:highlight w:val="lightGray"/>
        </w:rPr>
        <w:t>TTCTTTGTGT TCTCAACTTA GG</w:t>
      </w:r>
      <w:r w:rsidR="00985134"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</w:t>
      </w:r>
      <w:r w:rsidR="00310B41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985134" w:rsidRPr="00AA5842">
        <w:rPr>
          <w:rFonts w:ascii="Courier New" w:hAnsi="Courier New" w:cs="Courier New"/>
          <w:sz w:val="20"/>
          <w:szCs w:val="20"/>
          <w:highlight w:val="lightGray"/>
        </w:rPr>
        <w:t>TTTTTTGTGT TTTCAACTTA GG</w:t>
      </w:r>
      <w:r w:rsidR="00985134"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</w:t>
      </w:r>
      <w:r w:rsidR="00310B41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985134" w:rsidRPr="00AA5842">
        <w:rPr>
          <w:rFonts w:ascii="Courier New" w:hAnsi="Courier New" w:cs="Courier New"/>
          <w:sz w:val="20"/>
          <w:szCs w:val="20"/>
          <w:highlight w:val="lightGray"/>
        </w:rPr>
        <w:t>TTCTTTGTGT TCTCAACTTA GG</w:t>
      </w:r>
      <w:r w:rsidR="00985134"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</w:t>
      </w:r>
      <w:r w:rsidR="00310B41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AA5842">
        <w:rPr>
          <w:rFonts w:ascii="Courier New" w:hAnsi="Courier New" w:cs="Courier New"/>
          <w:sz w:val="20"/>
          <w:szCs w:val="20"/>
          <w:highlight w:val="lightGray"/>
        </w:rPr>
        <w:t>TTCTTTGTGT TCTCAACTTA GG</w:t>
      </w:r>
      <w:r w:rsidR="00985134"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</w:t>
      </w:r>
      <w:r w:rsidR="00310B41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AA5842">
        <w:rPr>
          <w:rFonts w:ascii="Courier New" w:hAnsi="Courier New" w:cs="Courier New"/>
          <w:sz w:val="20"/>
          <w:szCs w:val="20"/>
          <w:highlight w:val="lightGray"/>
        </w:rPr>
        <w:t>TTCTTTGTGT TTTCAACTTA GG</w:t>
      </w:r>
      <w:r w:rsidR="00985134"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5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</w:t>
      </w:r>
      <w:r w:rsidR="00310B41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AA5842">
        <w:rPr>
          <w:rFonts w:ascii="Courier New" w:hAnsi="Courier New" w:cs="Courier New"/>
          <w:sz w:val="20"/>
          <w:szCs w:val="20"/>
          <w:highlight w:val="lightGray"/>
        </w:rPr>
        <w:t>TTCTTTGTGT TCTCAACTTA GG</w:t>
      </w:r>
      <w:r w:rsidR="00985134"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6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</w:t>
      </w:r>
      <w:r w:rsidR="00310B41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985134" w:rsidRPr="00AA5842">
        <w:rPr>
          <w:rFonts w:ascii="Courier New" w:hAnsi="Courier New" w:cs="Courier New"/>
          <w:sz w:val="20"/>
          <w:szCs w:val="20"/>
          <w:highlight w:val="lightGray"/>
        </w:rPr>
        <w:t>TTTTTTGTGT TTTCAACTTA GG</w:t>
      </w:r>
      <w:r w:rsidR="00985134"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F00F7E" w:rsidP="00310B4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</w:t>
      </w:r>
      <w:r w:rsidR="00310B41">
        <w:rPr>
          <w:rFonts w:ascii="Courier New" w:hAnsi="Courier New" w:cs="Courier New"/>
          <w:sz w:val="20"/>
          <w:szCs w:val="20"/>
        </w:rPr>
        <w:t xml:space="preserve">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AA5842">
        <w:rPr>
          <w:rFonts w:ascii="Courier New" w:hAnsi="Courier New" w:cs="Courier New"/>
          <w:sz w:val="20"/>
          <w:szCs w:val="20"/>
          <w:highlight w:val="lightGray"/>
        </w:rPr>
        <w:t>TTTTTTGTGT TTTCAACTTA GG</w:t>
      </w:r>
      <w:r w:rsidR="00985134"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F00F7E" w:rsidP="00310B4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AA5842">
        <w:rPr>
          <w:rFonts w:ascii="Courier New" w:hAnsi="Courier New" w:cs="Courier New"/>
          <w:sz w:val="20"/>
          <w:szCs w:val="20"/>
          <w:highlight w:val="lightGray"/>
        </w:rPr>
        <w:t>TTCTTTGTGT TTTCAACTTA GG</w:t>
      </w:r>
      <w:r w:rsidR="00985134"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F00F7E" w:rsidP="00310B4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AA5842">
        <w:rPr>
          <w:rFonts w:ascii="Courier New" w:hAnsi="Courier New" w:cs="Courier New"/>
          <w:sz w:val="20"/>
          <w:szCs w:val="20"/>
          <w:highlight w:val="lightGray"/>
        </w:rPr>
        <w:t>TTCTTTGTGT TTTCAACTTA GG</w:t>
      </w:r>
      <w:r w:rsidR="00985134"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F00F7E" w:rsidP="00310B4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AA5842">
        <w:rPr>
          <w:rFonts w:ascii="Courier New" w:hAnsi="Courier New" w:cs="Courier New"/>
          <w:sz w:val="20"/>
          <w:szCs w:val="20"/>
          <w:highlight w:val="lightGray"/>
        </w:rPr>
        <w:t>TTCTTTGTGT TTTCAACTTA GG</w:t>
      </w:r>
      <w:r w:rsidR="00985134"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F00F7E" w:rsidP="00310B4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AA5842">
        <w:rPr>
          <w:rFonts w:ascii="Courier New" w:hAnsi="Courier New" w:cs="Courier New"/>
          <w:sz w:val="20"/>
          <w:szCs w:val="20"/>
          <w:highlight w:val="lightGray"/>
        </w:rPr>
        <w:t>TTTTTTGTGT TTTCAACTTA GG</w:t>
      </w:r>
      <w:r w:rsidR="00985134"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F00F7E" w:rsidP="00310B4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AA5842">
        <w:rPr>
          <w:rFonts w:ascii="Courier New" w:hAnsi="Courier New" w:cs="Courier New"/>
          <w:sz w:val="20"/>
          <w:szCs w:val="20"/>
          <w:highlight w:val="lightGray"/>
        </w:rPr>
        <w:t>TTTTTTGTGT TTTCAACTTA GG</w:t>
      </w:r>
      <w:r w:rsidR="00985134"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F00F7E" w:rsidP="00310B4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8003B7">
        <w:rPr>
          <w:rFonts w:ascii="Courier New" w:hAnsi="Courier New" w:cs="Courier New"/>
          <w:sz w:val="20"/>
          <w:szCs w:val="20"/>
          <w:highlight w:val="lightGray"/>
        </w:rPr>
        <w:t>TTTTTTGTGT TTTCAACTTA GG</w:t>
      </w:r>
      <w:r w:rsidR="00985134"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F00F7E" w:rsidP="00310B4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8003B7">
        <w:rPr>
          <w:rFonts w:ascii="Courier New" w:hAnsi="Courier New" w:cs="Courier New"/>
          <w:sz w:val="20"/>
          <w:szCs w:val="20"/>
          <w:highlight w:val="lightGray"/>
        </w:rPr>
        <w:t>TTCTTTGTGT TCTCAACTTA GG</w:t>
      </w:r>
      <w:r w:rsidR="00985134"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FJ174253     </w:t>
      </w:r>
      <w:r w:rsidRPr="008003B7">
        <w:rPr>
          <w:rFonts w:ascii="Courier New" w:hAnsi="Courier New" w:cs="Courier New"/>
          <w:sz w:val="20"/>
          <w:szCs w:val="20"/>
          <w:highlight w:val="lightGray"/>
        </w:rPr>
        <w:t>TTCTTTGTGT TTTCAACTTA GG</w:t>
      </w:r>
      <w:r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2FJ174254     </w:t>
      </w:r>
      <w:r w:rsidRPr="008003B7">
        <w:rPr>
          <w:rFonts w:ascii="Courier New" w:hAnsi="Courier New" w:cs="Courier New"/>
          <w:sz w:val="20"/>
          <w:szCs w:val="20"/>
          <w:highlight w:val="lightGray"/>
        </w:rPr>
        <w:t>TTTTTTGTGT TTTCAACTTA GG</w:t>
      </w:r>
      <w:r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3FJ174255     </w:t>
      </w:r>
      <w:r w:rsidRPr="008003B7">
        <w:rPr>
          <w:rFonts w:ascii="Courier New" w:hAnsi="Courier New" w:cs="Courier New"/>
          <w:sz w:val="20"/>
          <w:szCs w:val="20"/>
          <w:highlight w:val="lightGray"/>
        </w:rPr>
        <w:t>TTCTTTGTGT TTTCAACTTA GG</w:t>
      </w:r>
      <w:r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4FJ174256     </w:t>
      </w:r>
      <w:r w:rsidRPr="008003B7">
        <w:rPr>
          <w:rFonts w:ascii="Courier New" w:hAnsi="Courier New" w:cs="Courier New"/>
          <w:sz w:val="20"/>
          <w:szCs w:val="20"/>
          <w:highlight w:val="lightGray"/>
        </w:rPr>
        <w:t>TTCTTTGTGT TTTCAACTTA GG</w:t>
      </w:r>
      <w:r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5FJ174257     </w:t>
      </w:r>
      <w:r w:rsidRPr="008003B7">
        <w:rPr>
          <w:rFonts w:ascii="Courier New" w:hAnsi="Courier New" w:cs="Courier New"/>
          <w:sz w:val="20"/>
          <w:szCs w:val="20"/>
          <w:highlight w:val="lightGray"/>
        </w:rPr>
        <w:t>TTCTTTGTGT TTTCAACTTA GG</w:t>
      </w:r>
      <w:r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6FJ174258     </w:t>
      </w:r>
      <w:r w:rsidRPr="008003B7">
        <w:rPr>
          <w:rFonts w:ascii="Courier New" w:hAnsi="Courier New" w:cs="Courier New"/>
          <w:sz w:val="20"/>
          <w:szCs w:val="20"/>
          <w:highlight w:val="lightGray"/>
        </w:rPr>
        <w:t>TTCTTTGTGT TCTCAACTTA GG</w:t>
      </w:r>
      <w:r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7FJ174259     </w:t>
      </w:r>
      <w:r w:rsidRPr="008003B7">
        <w:rPr>
          <w:rFonts w:ascii="Courier New" w:hAnsi="Courier New" w:cs="Courier New"/>
          <w:sz w:val="20"/>
          <w:szCs w:val="20"/>
          <w:highlight w:val="lightGray"/>
        </w:rPr>
        <w:t>TTCTTTGTGT TTTCAACTTA GG</w:t>
      </w:r>
      <w:r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8FJ174260     </w:t>
      </w:r>
      <w:r w:rsidRPr="008003B7">
        <w:rPr>
          <w:rFonts w:ascii="Courier New" w:hAnsi="Courier New" w:cs="Courier New"/>
          <w:sz w:val="20"/>
          <w:szCs w:val="20"/>
          <w:highlight w:val="lightGray"/>
        </w:rPr>
        <w:t>TTCTTTGTGT TTTCAACTTA GG</w:t>
      </w:r>
      <w:r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9FJ174261     </w:t>
      </w:r>
      <w:r w:rsidRPr="008003B7">
        <w:rPr>
          <w:rFonts w:ascii="Courier New" w:hAnsi="Courier New" w:cs="Courier New"/>
          <w:sz w:val="20"/>
          <w:szCs w:val="20"/>
          <w:highlight w:val="lightGray"/>
        </w:rPr>
        <w:t>TTCTTTGTGT TCTCAACTTA GG</w:t>
      </w:r>
      <w:r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0FJ174262    </w:t>
      </w:r>
      <w:r w:rsidRPr="008003B7">
        <w:rPr>
          <w:rFonts w:ascii="Courier New" w:hAnsi="Courier New" w:cs="Courier New"/>
          <w:sz w:val="20"/>
          <w:szCs w:val="20"/>
          <w:highlight w:val="lightGray"/>
        </w:rPr>
        <w:t>TTTTTTGTGT TTTCAACTTA GG</w:t>
      </w:r>
      <w:r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1FJ174263    </w:t>
      </w:r>
      <w:r w:rsidRPr="008003B7">
        <w:rPr>
          <w:rFonts w:ascii="Courier New" w:hAnsi="Courier New" w:cs="Courier New"/>
          <w:sz w:val="20"/>
          <w:szCs w:val="20"/>
          <w:highlight w:val="lightGray"/>
        </w:rPr>
        <w:t>TTTTTTGTGT TTTCAACTTA GG</w:t>
      </w:r>
      <w:r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2FJ174264    </w:t>
      </w:r>
      <w:r w:rsidRPr="008003B7">
        <w:rPr>
          <w:rFonts w:ascii="Courier New" w:hAnsi="Courier New" w:cs="Courier New"/>
          <w:sz w:val="20"/>
          <w:szCs w:val="20"/>
          <w:highlight w:val="lightGray"/>
        </w:rPr>
        <w:t>TTCTTTGTGT TTTCAACTTA GG</w:t>
      </w:r>
      <w:r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3FJ174265    </w:t>
      </w:r>
      <w:r w:rsidRPr="008003B7">
        <w:rPr>
          <w:rFonts w:ascii="Courier New" w:hAnsi="Courier New" w:cs="Courier New"/>
          <w:sz w:val="20"/>
          <w:szCs w:val="20"/>
          <w:highlight w:val="lightGray"/>
        </w:rPr>
        <w:t>TTCTTTGTGT TTTCAACTTA GG</w:t>
      </w:r>
      <w:r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4FJ174266    </w:t>
      </w:r>
      <w:r w:rsidRPr="008003B7">
        <w:rPr>
          <w:rFonts w:ascii="Courier New" w:hAnsi="Courier New" w:cs="Courier New"/>
          <w:sz w:val="20"/>
          <w:szCs w:val="20"/>
          <w:highlight w:val="lightGray"/>
        </w:rPr>
        <w:t>TTCTTTGTGT TCTCAACTTA GG</w:t>
      </w:r>
      <w:r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600E41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5FJ174267    </w:t>
      </w:r>
      <w:r w:rsidRPr="008003B7">
        <w:rPr>
          <w:rFonts w:ascii="Courier New" w:hAnsi="Courier New" w:cs="Courier New"/>
          <w:sz w:val="20"/>
          <w:szCs w:val="20"/>
          <w:highlight w:val="lightGray"/>
        </w:rPr>
        <w:t>TTCTTTGTGT TCTCAACTTA GG</w:t>
      </w:r>
      <w:r w:rsidRPr="00985134">
        <w:rPr>
          <w:rFonts w:ascii="Courier New" w:hAnsi="Courier New" w:cs="Courier New"/>
          <w:sz w:val="20"/>
          <w:szCs w:val="20"/>
        </w:rPr>
        <w:t>........ .......... .......... ..........  [660]</w:t>
      </w:r>
    </w:p>
    <w:p w:rsidR="00600E41" w:rsidRDefault="00600E41">
      <w:pPr>
        <w:spacing w:after="200"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985134" w:rsidRPr="00985134" w:rsidRDefault="00503BB5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7222E67E" wp14:editId="3FF1597F">
                <wp:simplePos x="0" y="0"/>
                <wp:positionH relativeFrom="column">
                  <wp:posOffset>6003748</wp:posOffset>
                </wp:positionH>
                <wp:positionV relativeFrom="paragraph">
                  <wp:posOffset>-233916</wp:posOffset>
                </wp:positionV>
                <wp:extent cx="903605" cy="287020"/>
                <wp:effectExtent l="152400" t="0" r="10795" b="246380"/>
                <wp:wrapNone/>
                <wp:docPr id="6" name="Line Callout 2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3605" cy="287020"/>
                        </a:xfrm>
                        <a:prstGeom prst="borderCallout2">
                          <a:avLst>
                            <a:gd name="adj1" fmla="val 18750"/>
                            <a:gd name="adj2" fmla="val -8333"/>
                            <a:gd name="adj3" fmla="val 18750"/>
                            <a:gd name="adj4" fmla="val -16667"/>
                            <a:gd name="adj5" fmla="val 175476"/>
                            <a:gd name="adj6" fmla="val 7461"/>
                          </a:avLst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00F7E" w:rsidRPr="008A2923" w:rsidRDefault="00F00F7E" w:rsidP="00503BB5">
                            <w:pPr>
                              <w:jc w:val="center"/>
                            </w:pPr>
                            <w:r>
                              <w:t>166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22E67E" id="Line Callout 2 6" o:spid="_x0000_s1028" type="#_x0000_t48" style="position:absolute;margin-left:472.75pt;margin-top:-18.4pt;width:71.15pt;height:22.6pt;z-index:-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" adj="1612,37903" fillcolor="gray [1629]" strokecolor="black [3213]" strokeweight="2pt">
                <v:textbox>
                  <w:txbxContent>
                    <w:p w:rsidR="00F00F7E" w:rsidRPr="008A2923" w:rsidRDefault="00F00F7E" w:rsidP="00503BB5">
                      <w:pPr>
                        <w:jc w:val="center"/>
                      </w:pPr>
                      <w:r>
                        <w:t>1668</w:t>
                      </w:r>
                    </w:p>
                  </w:txbxContent>
                </v:textbox>
                <o:callout v:ext="edit" minusx="t" minusy="t"/>
              </v:shape>
            </w:pict>
          </mc:Fallback>
        </mc:AlternateConten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AF281161aabys     GATGCGAAAA CAATTTCTGT CCAACAATGG AACTCATATT CTGGAATTTT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GAGTTTTCCC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7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85</w:t>
      </w:r>
      <w:r w:rsidR="00BB0342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>.......... .......... .......... 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G.... .......... A....A....  [7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86</w:t>
      </w:r>
      <w:r w:rsidR="00BB0342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...G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A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7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8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BB0342">
        <w:rPr>
          <w:rFonts w:ascii="Courier New" w:hAnsi="Courier New" w:cs="Courier New"/>
          <w:sz w:val="20"/>
          <w:szCs w:val="20"/>
        </w:rPr>
        <w:t xml:space="preserve">          </w:t>
      </w:r>
      <w:r w:rsidR="00985134" w:rsidRPr="00985134">
        <w:rPr>
          <w:rFonts w:ascii="Courier New" w:hAnsi="Courier New" w:cs="Courier New"/>
          <w:sz w:val="20"/>
          <w:szCs w:val="20"/>
        </w:rPr>
        <w:t>.......... .......... .......... 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G.... .......... A....A....  [7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8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r w:rsidR="00BB0342">
        <w:rPr>
          <w:rFonts w:ascii="Courier New" w:hAnsi="Courier New" w:cs="Courier New"/>
          <w:sz w:val="20"/>
          <w:szCs w:val="20"/>
        </w:rPr>
        <w:t xml:space="preserve">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.......... .......... .......... 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G.... .......... A....A....  [7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8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</w:t>
      </w:r>
      <w:r w:rsidR="00BB0342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.......... .......... .......... 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G.... .......... A....A....  [7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9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</w:t>
      </w:r>
      <w:r w:rsidR="00BB0342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.......... .......... .......... 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G.... .......... A....A....  [7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9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BB0342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.......... .......... .......... 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G.... .......... A....A....  [7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9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BB0342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.......... .......... .......... 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G.... .......... A....A....  [7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BB0342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A....A....  [72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</w:t>
      </w:r>
      <w:r w:rsidR="00BB0342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A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72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5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</w:t>
      </w:r>
      <w:r w:rsidR="00BB0342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A....A....  [72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96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</w:t>
      </w:r>
      <w:r w:rsidR="00BB0342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.......... .......... .......... 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G.... .......... A....A....  [720]</w:t>
      </w:r>
    </w:p>
    <w:p w:rsidR="00985134" w:rsidRPr="00985134" w:rsidRDefault="00F00F7E" w:rsidP="00BB034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9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G.... .......... A....A....  [720]</w:t>
      </w:r>
    </w:p>
    <w:p w:rsidR="00985134" w:rsidRPr="00985134" w:rsidRDefault="00F00F7E" w:rsidP="00BB034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9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G.... .......... A....A....  [720]</w:t>
      </w:r>
    </w:p>
    <w:p w:rsidR="00985134" w:rsidRPr="00985134" w:rsidRDefault="00F00F7E" w:rsidP="00BB034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A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720]</w:t>
      </w:r>
    </w:p>
    <w:p w:rsidR="00985134" w:rsidRPr="00985134" w:rsidRDefault="00F00F7E" w:rsidP="00BB034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70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G.... .......... A....A....  [720]</w:t>
      </w:r>
    </w:p>
    <w:p w:rsidR="00985134" w:rsidRPr="00985134" w:rsidRDefault="00F00F7E" w:rsidP="00BB034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70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G.... .......... A....A....  [720]</w:t>
      </w:r>
    </w:p>
    <w:p w:rsidR="00985134" w:rsidRPr="00985134" w:rsidRDefault="00F00F7E" w:rsidP="00BB034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70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</w:t>
      </w:r>
      <w:r w:rsidR="00BB0342">
        <w:rPr>
          <w:rFonts w:ascii="Courier New" w:hAnsi="Courier New" w:cs="Courier New"/>
          <w:sz w:val="20"/>
          <w:szCs w:val="20"/>
        </w:rPr>
        <w:t xml:space="preserve">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.......... .......... .......... 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G.... .......... A....A....  [720]</w:t>
      </w:r>
    </w:p>
    <w:p w:rsidR="00985134" w:rsidRPr="00985134" w:rsidRDefault="00F00F7E" w:rsidP="00BB034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70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G.... .......... A....A....  [720]</w:t>
      </w:r>
    </w:p>
    <w:p w:rsidR="00985134" w:rsidRPr="00985134" w:rsidRDefault="00F00F7E" w:rsidP="00BB034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A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 [7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FJ174253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7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2FJ174254     .......... .......... .......... 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G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A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7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3FJ174255    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G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A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7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4FJ174256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7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5FJ174257     ..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7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6FJ174258    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G...... .....G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A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7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7FJ174259    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G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A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7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8FJ174260    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A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C......  [7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9FJ174261    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G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A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7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10FJ174262    .......... .......... .......... 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G.... .......... A....A....  [7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11FJ174263    .......... .......... .......... 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G.... .......... A....A....  [7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12FJ174264   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G...... .......... .......... ..........  [7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3FJ174265   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T........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A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 [72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Md-v14FJ174266    .......... .......... ..........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A....A....  [720]</w:t>
      </w:r>
    </w:p>
    <w:p w:rsidR="00600E41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15FJ174267    .......... .......... .......... 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G.... .......... A....A....  [720]</w:t>
      </w:r>
    </w:p>
    <w:p w:rsidR="00600E41" w:rsidRDefault="00600E41">
      <w:pPr>
        <w:spacing w:after="200"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 xml:space="preserve">#AF281161aabys     TCGGCCCCAA CTATAGATGG AGCATTTTTG CCCGCAGATC CAATGACACT 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TTTGAAAACA  [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>7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5</w:t>
      </w:r>
      <w:r w:rsidR="00BB0342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G.........  [7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6</w:t>
      </w:r>
      <w:r w:rsidR="00BB0342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G.........  [7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BB0342">
        <w:rPr>
          <w:rFonts w:ascii="Courier New" w:hAnsi="Courier New" w:cs="Courier New"/>
          <w:sz w:val="20"/>
          <w:szCs w:val="20"/>
        </w:rPr>
        <w:t xml:space="preserve">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G.........  [7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BB0342">
        <w:rPr>
          <w:rFonts w:ascii="Courier New" w:hAnsi="Courier New" w:cs="Courier New"/>
          <w:sz w:val="20"/>
          <w:szCs w:val="20"/>
        </w:rPr>
        <w:t xml:space="preserve">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G.........  [7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BB0342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G.........  [7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BB0342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G.........  [7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>
        <w:rPr>
          <w:rFonts w:ascii="Courier New" w:hAnsi="Courier New" w:cs="Courier New"/>
          <w:sz w:val="20"/>
          <w:szCs w:val="20"/>
        </w:rPr>
        <w:t>MK25769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BB0342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.......... .......... .......... 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>A... .......... G.........  [7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r w:rsidR="00BB0342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G.........  [7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</w:t>
      </w:r>
      <w:r w:rsidR="00BB0342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G.........  [780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BB0342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G.........  [78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5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</w:t>
      </w:r>
      <w:r w:rsidR="00BB0342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G.........  [780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6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BB0342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G.........  [780]</w:t>
      </w:r>
    </w:p>
    <w:p w:rsidR="00985134" w:rsidRPr="00985134" w:rsidRDefault="00F00F7E" w:rsidP="00D71C7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G.........  [780]</w:t>
      </w:r>
    </w:p>
    <w:p w:rsidR="00985134" w:rsidRPr="00985134" w:rsidRDefault="00F00F7E" w:rsidP="00D71C7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G.........  [780]</w:t>
      </w:r>
    </w:p>
    <w:p w:rsidR="00985134" w:rsidRPr="00985134" w:rsidRDefault="00F00F7E" w:rsidP="00D71C7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G.........  [780]</w:t>
      </w:r>
    </w:p>
    <w:p w:rsidR="00985134" w:rsidRPr="00985134" w:rsidRDefault="00F00F7E" w:rsidP="00D71C7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G.........  [780]</w:t>
      </w:r>
    </w:p>
    <w:p w:rsidR="00985134" w:rsidRPr="00985134" w:rsidRDefault="00F00F7E" w:rsidP="00D71C7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G.........  [780]</w:t>
      </w:r>
    </w:p>
    <w:p w:rsidR="00985134" w:rsidRPr="00985134" w:rsidRDefault="00F00F7E" w:rsidP="00D71C7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G.........  [780]</w:t>
      </w:r>
    </w:p>
    <w:p w:rsidR="00985134" w:rsidRPr="00985134" w:rsidRDefault="00F00F7E" w:rsidP="00D71C7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G.........  [780]</w:t>
      </w:r>
    </w:p>
    <w:p w:rsidR="00985134" w:rsidRPr="00985134" w:rsidRDefault="00F00F7E" w:rsidP="00D71C7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G.........  [7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1FJ174253    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------- ---------- ----------  [7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2FJ174254    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------- ---------- ----------  [7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3FJ174255    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------- ---------- ----------  [7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4FJ174256    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------- ---------- ----------  [7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5FJ174257    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------- ---------- ----------  [7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6FJ174258    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------- ---------- ----------  [7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7FJ174259    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------- ---------- ----------  [7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8FJ174260    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------- ---------- ----------  [7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9FJ174261    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------- ---------- ----------  [7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10FJ174262   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------- ---------- ----------  [7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11FJ174263   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------- ---------- ----------  [7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12FJ174264   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------- ---------- ----------  [7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13FJ174265   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------- ---------- ----------  [780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14FJ174266   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------- ---------- ----------  [780]</w:t>
      </w:r>
    </w:p>
    <w:p w:rsidR="00600E41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</w:t>
      </w:r>
      <w:proofErr w:type="gramStart"/>
      <w:r w:rsidRPr="00985134">
        <w:rPr>
          <w:rFonts w:ascii="Courier New" w:hAnsi="Courier New" w:cs="Courier New"/>
          <w:sz w:val="20"/>
          <w:szCs w:val="20"/>
        </w:rPr>
        <w:t>v15FJ174267    .......... .......... ..........</w:t>
      </w:r>
      <w:proofErr w:type="gramEnd"/>
      <w:r w:rsidRPr="00985134">
        <w:rPr>
          <w:rFonts w:ascii="Courier New" w:hAnsi="Courier New" w:cs="Courier New"/>
          <w:sz w:val="20"/>
          <w:szCs w:val="20"/>
        </w:rPr>
        <w:t xml:space="preserve"> ...------- ---------- ----------  [780]</w:t>
      </w:r>
    </w:p>
    <w:p w:rsidR="00600E41" w:rsidRDefault="00600E41">
      <w:pPr>
        <w:spacing w:after="200"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AF281161aabys     GCAGATCTTA GCGGTTACGA TATTCTGATT GGAAATGTTA AAGATGA [827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5</w:t>
      </w:r>
      <w:r w:rsidR="00D71C70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[827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6</w:t>
      </w:r>
      <w:r w:rsidR="00D71C70">
        <w:rPr>
          <w:rFonts w:ascii="Courier New" w:hAnsi="Courier New" w:cs="Courier New"/>
          <w:sz w:val="20"/>
          <w:szCs w:val="20"/>
        </w:rPr>
        <w:t xml:space="preserve"> 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[827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</w:t>
      </w:r>
      <w:r w:rsidR="00D71C70">
        <w:rPr>
          <w:rFonts w:ascii="Courier New" w:hAnsi="Courier New" w:cs="Courier New"/>
          <w:sz w:val="20"/>
          <w:szCs w:val="20"/>
        </w:rPr>
        <w:t xml:space="preserve">  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[827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D71C70">
        <w:rPr>
          <w:rFonts w:ascii="Courier New" w:hAnsi="Courier New" w:cs="Courier New"/>
          <w:sz w:val="20"/>
          <w:szCs w:val="20"/>
        </w:rPr>
        <w:t xml:space="preserve">    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[827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8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</w:t>
      </w:r>
      <w:r w:rsidR="00D71C70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[827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</w:t>
      </w:r>
      <w:r w:rsidR="00D71C70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[827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</w:t>
      </w:r>
      <w:r w:rsidR="00D71C70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[827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</w:t>
      </w:r>
      <w:r w:rsidR="00D71C70">
        <w:rPr>
          <w:rFonts w:ascii="Courier New" w:hAnsi="Courier New" w:cs="Courier New"/>
          <w:sz w:val="20"/>
          <w:szCs w:val="20"/>
        </w:rPr>
        <w:t xml:space="preserve"> 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[827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</w:t>
      </w:r>
      <w:r w:rsidR="00D71C70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[827]</w:t>
      </w:r>
    </w:p>
    <w:p w:rsidR="00985134" w:rsidRPr="00985134" w:rsidRDefault="001F1807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</w:t>
      </w:r>
      <w:r w:rsidR="00D71C70">
        <w:rPr>
          <w:rFonts w:ascii="Courier New" w:hAnsi="Courier New" w:cs="Courier New"/>
          <w:sz w:val="20"/>
          <w:szCs w:val="20"/>
        </w:rPr>
        <w:t xml:space="preserve"> 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[827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5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</w:t>
      </w:r>
      <w:r w:rsidR="00D71C70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[827]</w:t>
      </w:r>
    </w:p>
    <w:p w:rsidR="00985134" w:rsidRPr="00985134" w:rsidRDefault="00F00F7E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6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</w:t>
      </w:r>
      <w:r w:rsidR="00D71C70">
        <w:rPr>
          <w:rFonts w:ascii="Courier New" w:hAnsi="Courier New" w:cs="Courier New"/>
          <w:sz w:val="20"/>
          <w:szCs w:val="20"/>
        </w:rPr>
        <w:t xml:space="preserve"> 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[827]</w:t>
      </w:r>
    </w:p>
    <w:p w:rsidR="00985134" w:rsidRPr="00985134" w:rsidRDefault="00F00F7E" w:rsidP="00D71C7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7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[827]</w:t>
      </w:r>
    </w:p>
    <w:p w:rsidR="00985134" w:rsidRPr="00985134" w:rsidRDefault="00F00F7E" w:rsidP="00D71C7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8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[827]</w:t>
      </w:r>
    </w:p>
    <w:p w:rsidR="00985134" w:rsidRPr="00985134" w:rsidRDefault="00F00F7E" w:rsidP="00D71C7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699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[827]</w:t>
      </w:r>
    </w:p>
    <w:p w:rsidR="00985134" w:rsidRPr="00985134" w:rsidRDefault="00F00F7E" w:rsidP="00D71C7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0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[827]</w:t>
      </w:r>
    </w:p>
    <w:p w:rsidR="00985134" w:rsidRPr="00985134" w:rsidRDefault="00F00F7E" w:rsidP="00D71C7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1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</w:t>
      </w:r>
      <w:r w:rsidR="00D71C70">
        <w:rPr>
          <w:rFonts w:ascii="Courier New" w:hAnsi="Courier New" w:cs="Courier New"/>
          <w:sz w:val="20"/>
          <w:szCs w:val="20"/>
        </w:rPr>
        <w:t xml:space="preserve"> 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[827]</w:t>
      </w:r>
    </w:p>
    <w:p w:rsidR="00985134" w:rsidRPr="00985134" w:rsidRDefault="00F00F7E" w:rsidP="00D71C7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2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[827]</w:t>
      </w:r>
    </w:p>
    <w:p w:rsidR="00985134" w:rsidRPr="00985134" w:rsidRDefault="00F00F7E" w:rsidP="00D71C7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3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[827]</w:t>
      </w:r>
    </w:p>
    <w:p w:rsidR="00985134" w:rsidRPr="00985134" w:rsidRDefault="00F00F7E" w:rsidP="00D71C7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K257704</w:t>
      </w:r>
      <w:r w:rsidR="00985134" w:rsidRPr="00985134">
        <w:rPr>
          <w:rFonts w:ascii="Courier New" w:hAnsi="Courier New" w:cs="Courier New"/>
          <w:sz w:val="20"/>
          <w:szCs w:val="20"/>
        </w:rPr>
        <w:t xml:space="preserve">           .......... .......... .......... </w:t>
      </w:r>
      <w:proofErr w:type="gramStart"/>
      <w:r w:rsidR="00985134" w:rsidRPr="00985134">
        <w:rPr>
          <w:rFonts w:ascii="Courier New" w:hAnsi="Courier New" w:cs="Courier New"/>
          <w:sz w:val="20"/>
          <w:szCs w:val="20"/>
        </w:rPr>
        <w:t>.......... .......</w:t>
      </w:r>
      <w:proofErr w:type="gramEnd"/>
      <w:r w:rsidR="00985134" w:rsidRPr="00985134">
        <w:rPr>
          <w:rFonts w:ascii="Courier New" w:hAnsi="Courier New" w:cs="Courier New"/>
          <w:sz w:val="20"/>
          <w:szCs w:val="20"/>
        </w:rPr>
        <w:t xml:space="preserve"> [827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1FJ174253     ---------- ---------- ---------- ---------- ------- [827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2FJ174254     ---------- ---------- ---------- ---------- ------- [827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3FJ174255     ---------- ---------- ---------- ---------- ------- [827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4FJ174256     ---------- ---------- ---------- ---------- ------- [827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5FJ174257     ---------- ---------- ---------- ---------- ------- [827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6FJ174258     ---------- ---------- ---------- ---------- ------- [827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7FJ174259     ---------- ---------- ---------- ---------- ------- [827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8FJ174260     ---------- ---------- ---------- ---------- ------- [827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9FJ174261     ---------- ---------- ---------- ---------- ------- [827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10FJ174262    ---------- ---------- ---------- ---------- ------- [827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11FJ174263    ---------- ---------- ---------- ---------- ------- [827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12FJ174264    ---------- ---------- ---------- ---------- ------- [827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13FJ174265    ---------- ---------- ---------- ---------- ------- [827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14FJ174266    ---------- ---------- ---------- ---------- ------- [827]</w:t>
      </w:r>
    </w:p>
    <w:p w:rsidR="00985134" w:rsidRPr="00985134" w:rsidRDefault="00985134" w:rsidP="0098513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5134">
        <w:rPr>
          <w:rFonts w:ascii="Courier New" w:hAnsi="Courier New" w:cs="Courier New"/>
          <w:sz w:val="20"/>
          <w:szCs w:val="20"/>
        </w:rPr>
        <w:t>#Md-v15FJ174267    ---------- ---------- ---------- ---------- ------- [827]</w:t>
      </w:r>
    </w:p>
    <w:p w:rsidR="00C57059" w:rsidRDefault="00C57059">
      <w:bookmarkStart w:id="0" w:name="_GoBack"/>
      <w:bookmarkEnd w:id="0"/>
    </w:p>
    <w:sectPr w:rsidR="00C57059" w:rsidSect="00915466">
      <w:pgSz w:w="12240" w:h="15840"/>
      <w:pgMar w:top="1440" w:right="474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zMjM0MDG0MLU0MTVT0lEKTi0uzszPAykwrAUAWq5d3SwAAAA="/>
  </w:docVars>
  <w:rsids>
    <w:rsidRoot w:val="002D31F2"/>
    <w:rsid w:val="000359F1"/>
    <w:rsid w:val="000C7DB2"/>
    <w:rsid w:val="001126A5"/>
    <w:rsid w:val="00121735"/>
    <w:rsid w:val="00154C8A"/>
    <w:rsid w:val="0019662D"/>
    <w:rsid w:val="001D2AD1"/>
    <w:rsid w:val="001F1807"/>
    <w:rsid w:val="0026190B"/>
    <w:rsid w:val="00287820"/>
    <w:rsid w:val="002B2AC6"/>
    <w:rsid w:val="002D31F2"/>
    <w:rsid w:val="00310B41"/>
    <w:rsid w:val="00330489"/>
    <w:rsid w:val="00330B10"/>
    <w:rsid w:val="003870BB"/>
    <w:rsid w:val="004329A1"/>
    <w:rsid w:val="00445672"/>
    <w:rsid w:val="004671E5"/>
    <w:rsid w:val="004700A2"/>
    <w:rsid w:val="004B16AF"/>
    <w:rsid w:val="004C69A7"/>
    <w:rsid w:val="004F39BE"/>
    <w:rsid w:val="0050317A"/>
    <w:rsid w:val="00503BB5"/>
    <w:rsid w:val="00580DD7"/>
    <w:rsid w:val="005B2653"/>
    <w:rsid w:val="00600E41"/>
    <w:rsid w:val="006150B7"/>
    <w:rsid w:val="00682C46"/>
    <w:rsid w:val="006A14E1"/>
    <w:rsid w:val="006E66DB"/>
    <w:rsid w:val="00736C0D"/>
    <w:rsid w:val="00765433"/>
    <w:rsid w:val="00773AF0"/>
    <w:rsid w:val="007C6679"/>
    <w:rsid w:val="008003B7"/>
    <w:rsid w:val="00874871"/>
    <w:rsid w:val="008A2923"/>
    <w:rsid w:val="008B4E97"/>
    <w:rsid w:val="008F3F2D"/>
    <w:rsid w:val="00912F5A"/>
    <w:rsid w:val="009139E0"/>
    <w:rsid w:val="00915466"/>
    <w:rsid w:val="00921625"/>
    <w:rsid w:val="00953A3C"/>
    <w:rsid w:val="00985134"/>
    <w:rsid w:val="009A29E3"/>
    <w:rsid w:val="009D1C4A"/>
    <w:rsid w:val="00A31869"/>
    <w:rsid w:val="00A722BE"/>
    <w:rsid w:val="00AA5842"/>
    <w:rsid w:val="00B205AC"/>
    <w:rsid w:val="00B363E3"/>
    <w:rsid w:val="00B66D12"/>
    <w:rsid w:val="00B7172E"/>
    <w:rsid w:val="00B80AC6"/>
    <w:rsid w:val="00BB0342"/>
    <w:rsid w:val="00BD6135"/>
    <w:rsid w:val="00C001AD"/>
    <w:rsid w:val="00C57059"/>
    <w:rsid w:val="00CE611A"/>
    <w:rsid w:val="00D1087B"/>
    <w:rsid w:val="00D67380"/>
    <w:rsid w:val="00D71C70"/>
    <w:rsid w:val="00E31436"/>
    <w:rsid w:val="00E51AF7"/>
    <w:rsid w:val="00EA2983"/>
    <w:rsid w:val="00EE3D57"/>
    <w:rsid w:val="00F00F7E"/>
    <w:rsid w:val="00FB6D82"/>
    <w:rsid w:val="00FE0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D79934-317D-4FE7-9B33-0E577CD53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1F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4</Pages>
  <Words>6850</Words>
  <Characters>39051</Characters>
  <Application>Microsoft Office Word</Application>
  <DocSecurity>0</DocSecurity>
  <Lines>32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nia lop</dc:creator>
  <cp:lastModifiedBy>Administrator</cp:lastModifiedBy>
  <cp:revision>17</cp:revision>
  <dcterms:created xsi:type="dcterms:W3CDTF">2018-10-24T15:42:00Z</dcterms:created>
  <dcterms:modified xsi:type="dcterms:W3CDTF">2022-11-05T04:03:00Z</dcterms:modified>
</cp:coreProperties>
</file>